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BAB69C9" w14:textId="4893B663" w:rsidR="007A6BD7" w:rsidRPr="00023531" w:rsidRDefault="007A6BD7" w:rsidP="00023531">
      <w:pPr>
        <w:snapToGrid w:val="0"/>
        <w:spacing w:line="480" w:lineRule="auto"/>
        <w:rPr>
          <w:rFonts w:ascii="Arial" w:hAnsi="Arial" w:cs="Arial"/>
          <w:b/>
          <w:bCs/>
          <w:sz w:val="24"/>
          <w:szCs w:val="24"/>
        </w:rPr>
      </w:pPr>
      <w:r w:rsidRPr="00023531">
        <w:rPr>
          <w:rFonts w:ascii="Arial" w:hAnsi="Arial" w:cs="Arial"/>
          <w:b/>
          <w:bCs/>
          <w:sz w:val="24"/>
          <w:szCs w:val="24"/>
        </w:rPr>
        <w:t xml:space="preserve">Additional file </w:t>
      </w:r>
      <w:r w:rsidR="00B64E5A" w:rsidRPr="00023531">
        <w:rPr>
          <w:rFonts w:ascii="Arial" w:hAnsi="Arial" w:cs="Arial" w:hint="eastAsia"/>
          <w:b/>
          <w:bCs/>
          <w:sz w:val="24"/>
          <w:szCs w:val="24"/>
        </w:rPr>
        <w:t>2</w:t>
      </w:r>
    </w:p>
    <w:p w14:paraId="4F88564C" w14:textId="0D62A047" w:rsidR="00E43853" w:rsidRPr="00023531" w:rsidRDefault="00E43853" w:rsidP="00023531">
      <w:pPr>
        <w:snapToGrid w:val="0"/>
        <w:spacing w:line="480" w:lineRule="auto"/>
        <w:rPr>
          <w:rFonts w:ascii="Arial" w:hAnsi="Arial" w:cs="Arial"/>
          <w:sz w:val="24"/>
          <w:szCs w:val="24"/>
        </w:rPr>
      </w:pPr>
      <w:r w:rsidRPr="00023531">
        <w:rPr>
          <w:rFonts w:ascii="Arial" w:hAnsi="Arial" w:cs="Arial"/>
          <w:sz w:val="24"/>
          <w:szCs w:val="24"/>
        </w:rPr>
        <w:t>List of primers used in this study.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63"/>
        <w:gridCol w:w="1883"/>
        <w:gridCol w:w="5716"/>
      </w:tblGrid>
      <w:tr w:rsidR="00E43853" w:rsidRPr="00023C55" w14:paraId="74EECEA2" w14:textId="77777777" w:rsidTr="004051DA">
        <w:trPr>
          <w:trHeight w:val="419"/>
          <w:jc w:val="center"/>
        </w:trPr>
        <w:tc>
          <w:tcPr>
            <w:tcW w:w="11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637049" w14:textId="77777777" w:rsidR="00E43853" w:rsidRPr="00023531" w:rsidRDefault="00E43853" w:rsidP="00023531">
            <w:pPr>
              <w:snapToGrid w:val="0"/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23531">
              <w:rPr>
                <w:rFonts w:ascii="Arial" w:hAnsi="Arial" w:cs="Arial"/>
                <w:b/>
                <w:sz w:val="20"/>
                <w:szCs w:val="20"/>
              </w:rPr>
              <w:t>Genes</w:t>
            </w:r>
          </w:p>
        </w:tc>
        <w:tc>
          <w:tcPr>
            <w:tcW w:w="9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D76FB8" w14:textId="77777777" w:rsidR="00E43853" w:rsidRPr="00023531" w:rsidRDefault="00E43853" w:rsidP="00023531">
            <w:pPr>
              <w:snapToGrid w:val="0"/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23531">
              <w:rPr>
                <w:rFonts w:ascii="Arial" w:hAnsi="Arial" w:cs="Arial"/>
                <w:b/>
                <w:sz w:val="20"/>
                <w:szCs w:val="20"/>
              </w:rPr>
              <w:t>Primers</w:t>
            </w:r>
          </w:p>
        </w:tc>
        <w:tc>
          <w:tcPr>
            <w:tcW w:w="28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E5BF75" w14:textId="77777777" w:rsidR="00E43853" w:rsidRPr="00023531" w:rsidRDefault="00E43853" w:rsidP="00023531">
            <w:pPr>
              <w:snapToGrid w:val="0"/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23531">
              <w:rPr>
                <w:rFonts w:ascii="Arial" w:hAnsi="Arial" w:cs="Arial"/>
                <w:b/>
                <w:sz w:val="20"/>
                <w:szCs w:val="20"/>
              </w:rPr>
              <w:t>Primer Sequences (5′-3′)</w:t>
            </w:r>
          </w:p>
        </w:tc>
      </w:tr>
      <w:tr w:rsidR="00E43853" w:rsidRPr="00023C55" w14:paraId="521EF914" w14:textId="77777777" w:rsidTr="004051DA">
        <w:trPr>
          <w:trHeight w:val="698"/>
          <w:jc w:val="center"/>
        </w:trPr>
        <w:tc>
          <w:tcPr>
            <w:tcW w:w="11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7A029C" w14:textId="77777777" w:rsidR="00E43853" w:rsidRPr="00023531" w:rsidRDefault="00E43853" w:rsidP="00023531">
            <w:pPr>
              <w:snapToGrid w:val="0"/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23531">
              <w:rPr>
                <w:rFonts w:ascii="Arial" w:hAnsi="Arial" w:cs="Arial"/>
                <w:b/>
                <w:sz w:val="20"/>
                <w:szCs w:val="20"/>
              </w:rPr>
              <w:t>Primers for qPCR</w:t>
            </w:r>
          </w:p>
        </w:tc>
        <w:tc>
          <w:tcPr>
            <w:tcW w:w="9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C2C18F" w14:textId="77777777" w:rsidR="00E43853" w:rsidRPr="00023531" w:rsidRDefault="00E43853" w:rsidP="00023531">
            <w:pPr>
              <w:snapToGrid w:val="0"/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8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886F35" w14:textId="77777777" w:rsidR="00E43853" w:rsidRPr="00023531" w:rsidRDefault="00E43853" w:rsidP="00023531">
            <w:pPr>
              <w:snapToGrid w:val="0"/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E43853" w:rsidRPr="00023C55" w14:paraId="7577F001" w14:textId="77777777" w:rsidTr="004051DA">
        <w:trPr>
          <w:trHeight w:val="407"/>
          <w:jc w:val="center"/>
        </w:trPr>
        <w:tc>
          <w:tcPr>
            <w:tcW w:w="1186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465048" w14:textId="77777777" w:rsidR="00E43853" w:rsidRPr="00023531" w:rsidRDefault="00E43853" w:rsidP="00023531">
            <w:pPr>
              <w:snapToGrid w:val="0"/>
              <w:spacing w:line="480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023531">
              <w:rPr>
                <w:rFonts w:ascii="Arial" w:hAnsi="Arial" w:cs="Arial"/>
                <w:i/>
                <w:sz w:val="20"/>
                <w:szCs w:val="20"/>
              </w:rPr>
              <w:t>Mouse-IL-1β</w:t>
            </w:r>
          </w:p>
        </w:tc>
        <w:tc>
          <w:tcPr>
            <w:tcW w:w="9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828FBA" w14:textId="77777777" w:rsidR="00E43853" w:rsidRPr="00023531" w:rsidRDefault="00E43853" w:rsidP="00023531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23531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28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D0CDE7" w14:textId="77777777" w:rsidR="00E43853" w:rsidRPr="00023531" w:rsidRDefault="00E43853" w:rsidP="00023531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 w:rsidRPr="00023531">
              <w:rPr>
                <w:rFonts w:ascii="Arial" w:hAnsi="Arial" w:cs="Arial"/>
                <w:sz w:val="20"/>
                <w:szCs w:val="20"/>
                <w:lang w:val="sv-SE"/>
              </w:rPr>
              <w:t>5’-AATGCCACCTTTTGACAGTGATG-3’</w:t>
            </w:r>
          </w:p>
        </w:tc>
      </w:tr>
      <w:tr w:rsidR="00E43853" w:rsidRPr="00023C55" w14:paraId="30158164" w14:textId="77777777" w:rsidTr="004051DA">
        <w:trPr>
          <w:trHeight w:val="407"/>
          <w:jc w:val="center"/>
        </w:trPr>
        <w:tc>
          <w:tcPr>
            <w:tcW w:w="1186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3F5572" w14:textId="77777777" w:rsidR="00E43853" w:rsidRPr="00023531" w:rsidRDefault="00E43853" w:rsidP="00023531">
            <w:pPr>
              <w:snapToGrid w:val="0"/>
              <w:spacing w:line="480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9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BDAC4A" w14:textId="77777777" w:rsidR="00E43853" w:rsidRPr="00023531" w:rsidRDefault="00E43853" w:rsidP="00023531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23531">
              <w:rPr>
                <w:rFonts w:ascii="Arial" w:hAnsi="Arial" w:cs="Arial"/>
                <w:sz w:val="20"/>
                <w:szCs w:val="20"/>
                <w:lang w:val="sv-SE"/>
              </w:rPr>
              <w:t>R</w:t>
            </w:r>
          </w:p>
        </w:tc>
        <w:tc>
          <w:tcPr>
            <w:tcW w:w="28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875D5D" w14:textId="77777777" w:rsidR="00E43853" w:rsidRPr="00023531" w:rsidRDefault="00E43853" w:rsidP="00023531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 w:rsidRPr="00023531">
              <w:rPr>
                <w:rFonts w:ascii="Arial" w:hAnsi="Arial" w:cs="Arial"/>
                <w:sz w:val="20"/>
                <w:szCs w:val="20"/>
                <w:lang w:val="sv-SE"/>
              </w:rPr>
              <w:t>5’-GGAAGGTCCACGGGAAAGAC-3’</w:t>
            </w:r>
          </w:p>
        </w:tc>
      </w:tr>
      <w:tr w:rsidR="00E43853" w:rsidRPr="00023C55" w14:paraId="3F6DE49B" w14:textId="77777777" w:rsidTr="004051DA">
        <w:trPr>
          <w:trHeight w:val="407"/>
          <w:jc w:val="center"/>
        </w:trPr>
        <w:tc>
          <w:tcPr>
            <w:tcW w:w="1186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11B38B" w14:textId="77777777" w:rsidR="00E43853" w:rsidRPr="00023531" w:rsidRDefault="00E43853" w:rsidP="00023531">
            <w:pPr>
              <w:snapToGrid w:val="0"/>
              <w:spacing w:line="480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023531">
              <w:rPr>
                <w:rFonts w:ascii="Arial" w:hAnsi="Arial" w:cs="Arial"/>
                <w:i/>
                <w:sz w:val="20"/>
                <w:szCs w:val="20"/>
              </w:rPr>
              <w:t>Mouse-TNF-α</w:t>
            </w:r>
          </w:p>
        </w:tc>
        <w:tc>
          <w:tcPr>
            <w:tcW w:w="9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21A9A5" w14:textId="77777777" w:rsidR="00E43853" w:rsidRPr="00023531" w:rsidRDefault="00E43853" w:rsidP="00023531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23531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28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760A18" w14:textId="77777777" w:rsidR="00E43853" w:rsidRPr="00023531" w:rsidRDefault="00E43853" w:rsidP="00023531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 w:rsidRPr="00023531">
              <w:rPr>
                <w:rFonts w:ascii="Arial" w:hAnsi="Arial" w:cs="Arial"/>
                <w:sz w:val="20"/>
                <w:szCs w:val="20"/>
                <w:lang w:val="sv-SE"/>
              </w:rPr>
              <w:t>5’-AAGGCCGGGGTGTCCTGGAG-3’</w:t>
            </w:r>
          </w:p>
        </w:tc>
      </w:tr>
      <w:tr w:rsidR="00E43853" w:rsidRPr="00023C55" w14:paraId="62C11428" w14:textId="77777777" w:rsidTr="004051DA">
        <w:trPr>
          <w:trHeight w:val="407"/>
          <w:jc w:val="center"/>
        </w:trPr>
        <w:tc>
          <w:tcPr>
            <w:tcW w:w="1186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E7D663" w14:textId="77777777" w:rsidR="00E43853" w:rsidRPr="00023531" w:rsidRDefault="00E43853" w:rsidP="00023531">
            <w:pPr>
              <w:snapToGrid w:val="0"/>
              <w:spacing w:line="480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9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188A20" w14:textId="77777777" w:rsidR="00E43853" w:rsidRPr="00023531" w:rsidRDefault="00E43853" w:rsidP="00023531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23531"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28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77D8B2" w14:textId="77777777" w:rsidR="00E43853" w:rsidRPr="00023531" w:rsidRDefault="00E43853" w:rsidP="00023531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 w:rsidRPr="00023531">
              <w:rPr>
                <w:rFonts w:ascii="Arial" w:hAnsi="Arial" w:cs="Arial"/>
                <w:sz w:val="20"/>
                <w:szCs w:val="20"/>
                <w:lang w:val="sv-SE"/>
              </w:rPr>
              <w:t>5’-AGGCCAGGTGGGGACAGCTC-3’</w:t>
            </w:r>
          </w:p>
        </w:tc>
      </w:tr>
      <w:tr w:rsidR="00E43853" w:rsidRPr="00023C55" w14:paraId="0A7D1EA8" w14:textId="77777777" w:rsidTr="004051DA">
        <w:trPr>
          <w:trHeight w:val="407"/>
          <w:jc w:val="center"/>
        </w:trPr>
        <w:tc>
          <w:tcPr>
            <w:tcW w:w="1186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2F2729" w14:textId="77777777" w:rsidR="00E43853" w:rsidRPr="00023531" w:rsidRDefault="00E43853" w:rsidP="00023531">
            <w:pPr>
              <w:snapToGrid w:val="0"/>
              <w:spacing w:line="480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023531">
              <w:rPr>
                <w:rFonts w:ascii="Arial" w:hAnsi="Arial" w:cs="Arial"/>
                <w:i/>
                <w:sz w:val="20"/>
                <w:szCs w:val="20"/>
              </w:rPr>
              <w:t>Mouse-IL-6</w:t>
            </w:r>
          </w:p>
        </w:tc>
        <w:tc>
          <w:tcPr>
            <w:tcW w:w="9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FE2790" w14:textId="77777777" w:rsidR="00E43853" w:rsidRPr="00023531" w:rsidRDefault="00E43853" w:rsidP="00023531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23531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28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4086B9" w14:textId="77777777" w:rsidR="00E43853" w:rsidRPr="00023531" w:rsidRDefault="00E43853" w:rsidP="00023531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 w:rsidRPr="00023531">
              <w:rPr>
                <w:rFonts w:ascii="Arial" w:hAnsi="Arial" w:cs="Arial"/>
                <w:sz w:val="20"/>
                <w:szCs w:val="20"/>
                <w:lang w:val="sv-SE"/>
              </w:rPr>
              <w:t>5’-CCACTTCACAAGTCGGAGGCTTA-3’</w:t>
            </w:r>
          </w:p>
        </w:tc>
      </w:tr>
      <w:tr w:rsidR="00E43853" w:rsidRPr="00023C55" w14:paraId="7AE5D6DD" w14:textId="77777777" w:rsidTr="004051DA">
        <w:trPr>
          <w:trHeight w:val="407"/>
          <w:jc w:val="center"/>
        </w:trPr>
        <w:tc>
          <w:tcPr>
            <w:tcW w:w="1186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0DD663" w14:textId="77777777" w:rsidR="00E43853" w:rsidRPr="00023531" w:rsidRDefault="00E43853" w:rsidP="00023531">
            <w:pPr>
              <w:snapToGrid w:val="0"/>
              <w:spacing w:line="480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9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E69F7C" w14:textId="77777777" w:rsidR="00E43853" w:rsidRPr="00023531" w:rsidRDefault="00E43853" w:rsidP="00023531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 w:rsidRPr="00023531">
              <w:rPr>
                <w:rFonts w:ascii="Arial" w:hAnsi="Arial" w:cs="Arial"/>
                <w:sz w:val="20"/>
                <w:szCs w:val="20"/>
                <w:lang w:val="sv-SE"/>
              </w:rPr>
              <w:t>R</w:t>
            </w:r>
          </w:p>
        </w:tc>
        <w:tc>
          <w:tcPr>
            <w:tcW w:w="28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8113EB" w14:textId="77777777" w:rsidR="00E43853" w:rsidRPr="00023531" w:rsidRDefault="00E43853" w:rsidP="00023531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 w:rsidRPr="00023531">
              <w:rPr>
                <w:rFonts w:ascii="Arial" w:hAnsi="Arial" w:cs="Arial"/>
                <w:sz w:val="20"/>
                <w:szCs w:val="20"/>
                <w:lang w:val="sv-SE"/>
              </w:rPr>
              <w:t>5’-AGTGCATCATCGTTGTTCATAC-3’</w:t>
            </w:r>
          </w:p>
        </w:tc>
      </w:tr>
      <w:tr w:rsidR="00E43853" w:rsidRPr="00023C55" w14:paraId="1761B779" w14:textId="77777777" w:rsidTr="004051DA">
        <w:trPr>
          <w:trHeight w:val="407"/>
          <w:jc w:val="center"/>
        </w:trPr>
        <w:tc>
          <w:tcPr>
            <w:tcW w:w="1186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70DAD6" w14:textId="77777777" w:rsidR="00E43853" w:rsidRPr="00023531" w:rsidRDefault="00E43853" w:rsidP="00023531">
            <w:pPr>
              <w:snapToGrid w:val="0"/>
              <w:spacing w:line="480" w:lineRule="auto"/>
              <w:jc w:val="center"/>
              <w:rPr>
                <w:rFonts w:ascii="Arial" w:hAnsi="Arial" w:cs="Arial"/>
                <w:i/>
                <w:sz w:val="20"/>
                <w:szCs w:val="20"/>
                <w:lang w:val="fr-FR"/>
              </w:rPr>
            </w:pPr>
            <w:r w:rsidRPr="00023531">
              <w:rPr>
                <w:rFonts w:ascii="Arial" w:hAnsi="Arial" w:cs="Arial"/>
                <w:i/>
                <w:sz w:val="20"/>
                <w:szCs w:val="20"/>
              </w:rPr>
              <w:t>Mouse-IL-10</w:t>
            </w:r>
          </w:p>
        </w:tc>
        <w:tc>
          <w:tcPr>
            <w:tcW w:w="9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883C01" w14:textId="77777777" w:rsidR="00E43853" w:rsidRPr="00023531" w:rsidRDefault="00E43853" w:rsidP="00023531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 w:rsidRPr="00023531">
              <w:rPr>
                <w:rFonts w:ascii="Arial" w:hAnsi="Arial" w:cs="Arial"/>
                <w:sz w:val="20"/>
                <w:szCs w:val="20"/>
                <w:lang w:val="sv-SE"/>
              </w:rPr>
              <w:t>F</w:t>
            </w:r>
          </w:p>
        </w:tc>
        <w:tc>
          <w:tcPr>
            <w:tcW w:w="28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72BA4B" w14:textId="77777777" w:rsidR="00E43853" w:rsidRPr="00023531" w:rsidRDefault="00E43853" w:rsidP="00023531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 w:rsidRPr="00023531">
              <w:rPr>
                <w:rFonts w:ascii="Arial" w:hAnsi="Arial" w:cs="Arial"/>
                <w:sz w:val="20"/>
                <w:szCs w:val="20"/>
                <w:lang w:val="sv-SE"/>
              </w:rPr>
              <w:t>5’-CTTACTGACTGGCATGAGGATCA-3’</w:t>
            </w:r>
          </w:p>
        </w:tc>
      </w:tr>
      <w:tr w:rsidR="00E43853" w:rsidRPr="00023C55" w14:paraId="3878BA82" w14:textId="77777777" w:rsidTr="004051DA">
        <w:trPr>
          <w:trHeight w:val="407"/>
          <w:jc w:val="center"/>
        </w:trPr>
        <w:tc>
          <w:tcPr>
            <w:tcW w:w="1186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C869D6" w14:textId="77777777" w:rsidR="00E43853" w:rsidRPr="00023531" w:rsidRDefault="00E43853" w:rsidP="00023531">
            <w:pPr>
              <w:snapToGrid w:val="0"/>
              <w:spacing w:line="480" w:lineRule="auto"/>
              <w:jc w:val="center"/>
              <w:rPr>
                <w:rFonts w:ascii="Arial" w:hAnsi="Arial" w:cs="Arial"/>
                <w:i/>
                <w:sz w:val="20"/>
                <w:szCs w:val="20"/>
                <w:lang w:val="fr-FR"/>
              </w:rPr>
            </w:pPr>
          </w:p>
        </w:tc>
        <w:tc>
          <w:tcPr>
            <w:tcW w:w="9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90F828" w14:textId="77777777" w:rsidR="00E43853" w:rsidRPr="00023531" w:rsidRDefault="00E43853" w:rsidP="00023531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 w:rsidRPr="00023531">
              <w:rPr>
                <w:rFonts w:ascii="Arial" w:hAnsi="Arial" w:cs="Arial"/>
                <w:sz w:val="20"/>
                <w:szCs w:val="20"/>
                <w:lang w:val="sv-SE"/>
              </w:rPr>
              <w:t>R</w:t>
            </w:r>
          </w:p>
        </w:tc>
        <w:tc>
          <w:tcPr>
            <w:tcW w:w="28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8CDFF5" w14:textId="77777777" w:rsidR="00E43853" w:rsidRPr="00023531" w:rsidRDefault="00E43853" w:rsidP="00023531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 w:rsidRPr="00023531">
              <w:rPr>
                <w:rFonts w:ascii="Arial" w:hAnsi="Arial" w:cs="Arial"/>
                <w:sz w:val="20"/>
                <w:szCs w:val="20"/>
                <w:lang w:val="sv-SE"/>
              </w:rPr>
              <w:t>5’-GCAGCTCTAGGAGCATGTGG-3’</w:t>
            </w:r>
          </w:p>
        </w:tc>
      </w:tr>
      <w:tr w:rsidR="00E43853" w:rsidRPr="00F03CAF" w14:paraId="44BF54B9" w14:textId="77777777" w:rsidTr="004051DA">
        <w:trPr>
          <w:trHeight w:val="407"/>
          <w:jc w:val="center"/>
        </w:trPr>
        <w:tc>
          <w:tcPr>
            <w:tcW w:w="1186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0A97D47D" w14:textId="77777777" w:rsidR="00E43853" w:rsidRPr="00023531" w:rsidRDefault="00E43853" w:rsidP="00023531">
            <w:pPr>
              <w:snapToGrid w:val="0"/>
              <w:spacing w:line="480" w:lineRule="auto"/>
              <w:jc w:val="center"/>
              <w:rPr>
                <w:rFonts w:ascii="Arial" w:hAnsi="Arial" w:cs="Arial"/>
                <w:i/>
                <w:sz w:val="20"/>
                <w:szCs w:val="20"/>
                <w:lang w:val="fr-FR"/>
              </w:rPr>
            </w:pPr>
            <w:r w:rsidRPr="00023531">
              <w:rPr>
                <w:rFonts w:ascii="Arial" w:hAnsi="Arial" w:cs="Arial"/>
                <w:i/>
                <w:sz w:val="20"/>
                <w:szCs w:val="20"/>
              </w:rPr>
              <w:t>Mouse-ZO-1</w:t>
            </w:r>
          </w:p>
        </w:tc>
        <w:tc>
          <w:tcPr>
            <w:tcW w:w="9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BF68EB" w14:textId="77777777" w:rsidR="00E43853" w:rsidRPr="00023531" w:rsidRDefault="00E43853" w:rsidP="00023531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 w:rsidRPr="00023531">
              <w:rPr>
                <w:rFonts w:ascii="Arial" w:hAnsi="Arial" w:cs="Arial"/>
                <w:sz w:val="20"/>
                <w:szCs w:val="20"/>
                <w:lang w:val="sv-SE"/>
              </w:rPr>
              <w:t>F</w:t>
            </w:r>
          </w:p>
        </w:tc>
        <w:tc>
          <w:tcPr>
            <w:tcW w:w="28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28F157" w14:textId="77777777" w:rsidR="00E43853" w:rsidRPr="00023531" w:rsidRDefault="00E43853" w:rsidP="00023531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 w:rsidRPr="00023531">
              <w:rPr>
                <w:rFonts w:ascii="Arial" w:hAnsi="Arial" w:cs="Arial"/>
                <w:sz w:val="20"/>
                <w:szCs w:val="20"/>
                <w:lang w:val="sv-SE"/>
              </w:rPr>
              <w:t>5’-AGTTCTGCCCTCAGCTACCA-3’</w:t>
            </w:r>
          </w:p>
        </w:tc>
      </w:tr>
      <w:tr w:rsidR="00E43853" w:rsidRPr="00F03CAF" w14:paraId="29A8931D" w14:textId="77777777" w:rsidTr="004051DA">
        <w:trPr>
          <w:trHeight w:val="407"/>
          <w:jc w:val="center"/>
        </w:trPr>
        <w:tc>
          <w:tcPr>
            <w:tcW w:w="1186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2206EF" w14:textId="77777777" w:rsidR="00E43853" w:rsidRPr="00023531" w:rsidRDefault="00E43853" w:rsidP="00023531">
            <w:pPr>
              <w:snapToGrid w:val="0"/>
              <w:spacing w:line="480" w:lineRule="auto"/>
              <w:jc w:val="center"/>
              <w:rPr>
                <w:rFonts w:ascii="Arial" w:hAnsi="Arial" w:cs="Arial"/>
                <w:i/>
                <w:sz w:val="20"/>
                <w:szCs w:val="20"/>
                <w:lang w:val="sv-SE"/>
              </w:rPr>
            </w:pPr>
          </w:p>
        </w:tc>
        <w:tc>
          <w:tcPr>
            <w:tcW w:w="9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70F4D6" w14:textId="77777777" w:rsidR="00E43853" w:rsidRPr="00023531" w:rsidRDefault="00E43853" w:rsidP="00023531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 w:rsidRPr="00023531">
              <w:rPr>
                <w:rFonts w:ascii="Arial" w:hAnsi="Arial" w:cs="Arial"/>
                <w:sz w:val="20"/>
                <w:szCs w:val="20"/>
                <w:lang w:val="sv-SE"/>
              </w:rPr>
              <w:t>R</w:t>
            </w:r>
          </w:p>
        </w:tc>
        <w:tc>
          <w:tcPr>
            <w:tcW w:w="28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6D92E0" w14:textId="77777777" w:rsidR="00E43853" w:rsidRPr="00023531" w:rsidRDefault="00E43853" w:rsidP="00023531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 w:rsidRPr="00023531">
              <w:rPr>
                <w:rFonts w:ascii="Arial" w:hAnsi="Arial" w:cs="Arial"/>
                <w:sz w:val="20"/>
                <w:szCs w:val="20"/>
                <w:lang w:val="sv-SE"/>
              </w:rPr>
              <w:t>5’-GCTTAAAGCTGGCAGTGTC-3’</w:t>
            </w:r>
          </w:p>
        </w:tc>
      </w:tr>
      <w:tr w:rsidR="00E43853" w:rsidRPr="00023C55" w14:paraId="2FAD6E3C" w14:textId="77777777" w:rsidTr="004051DA">
        <w:trPr>
          <w:trHeight w:val="407"/>
          <w:jc w:val="center"/>
        </w:trPr>
        <w:tc>
          <w:tcPr>
            <w:tcW w:w="1186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43207D34" w14:textId="77777777" w:rsidR="00E43853" w:rsidRPr="00023531" w:rsidRDefault="00E43853" w:rsidP="00023531">
            <w:pPr>
              <w:snapToGrid w:val="0"/>
              <w:spacing w:line="480" w:lineRule="auto"/>
              <w:jc w:val="center"/>
              <w:rPr>
                <w:rFonts w:ascii="Arial" w:hAnsi="Arial" w:cs="Arial"/>
                <w:i/>
                <w:sz w:val="20"/>
                <w:szCs w:val="20"/>
                <w:lang w:val="fr-FR"/>
              </w:rPr>
            </w:pPr>
            <w:r w:rsidRPr="00023531">
              <w:rPr>
                <w:rFonts w:ascii="Arial" w:hAnsi="Arial" w:cs="Arial"/>
                <w:i/>
                <w:sz w:val="20"/>
                <w:szCs w:val="20"/>
              </w:rPr>
              <w:t>Mouse-MUC-2</w:t>
            </w:r>
          </w:p>
        </w:tc>
        <w:tc>
          <w:tcPr>
            <w:tcW w:w="9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6FFA2C" w14:textId="77777777" w:rsidR="00E43853" w:rsidRPr="00023531" w:rsidRDefault="00E43853" w:rsidP="00023531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 w:rsidRPr="00023531">
              <w:rPr>
                <w:rFonts w:ascii="Arial" w:hAnsi="Arial" w:cs="Arial"/>
                <w:sz w:val="20"/>
                <w:szCs w:val="20"/>
                <w:lang w:val="sv-SE"/>
              </w:rPr>
              <w:t>F</w:t>
            </w:r>
          </w:p>
        </w:tc>
        <w:tc>
          <w:tcPr>
            <w:tcW w:w="28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DD525B" w14:textId="77777777" w:rsidR="00E43853" w:rsidRPr="00023531" w:rsidRDefault="00E43853" w:rsidP="00023531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 w:rsidRPr="00023531">
              <w:rPr>
                <w:rFonts w:ascii="Arial" w:hAnsi="Arial" w:cs="Arial"/>
                <w:sz w:val="20"/>
                <w:szCs w:val="20"/>
                <w:lang w:val="sv-SE"/>
              </w:rPr>
              <w:t>5’-TGTGTTTCAGGCTCCATCAC-3’</w:t>
            </w:r>
          </w:p>
        </w:tc>
      </w:tr>
      <w:tr w:rsidR="00E43853" w:rsidRPr="00023C55" w14:paraId="3BEB6732" w14:textId="77777777" w:rsidTr="004051DA">
        <w:trPr>
          <w:trHeight w:val="407"/>
          <w:jc w:val="center"/>
        </w:trPr>
        <w:tc>
          <w:tcPr>
            <w:tcW w:w="1186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6AD355" w14:textId="77777777" w:rsidR="00E43853" w:rsidRPr="00023531" w:rsidRDefault="00E43853" w:rsidP="00023531">
            <w:pPr>
              <w:snapToGrid w:val="0"/>
              <w:spacing w:line="480" w:lineRule="auto"/>
              <w:jc w:val="center"/>
              <w:rPr>
                <w:rFonts w:ascii="Arial" w:hAnsi="Arial" w:cs="Arial"/>
                <w:i/>
                <w:sz w:val="20"/>
                <w:szCs w:val="20"/>
                <w:lang w:val="fr-FR"/>
              </w:rPr>
            </w:pPr>
          </w:p>
        </w:tc>
        <w:tc>
          <w:tcPr>
            <w:tcW w:w="9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3A2E0F" w14:textId="77777777" w:rsidR="00E43853" w:rsidRPr="00023531" w:rsidRDefault="00E43853" w:rsidP="00023531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 w:rsidRPr="00023531">
              <w:rPr>
                <w:rFonts w:ascii="Arial" w:hAnsi="Arial" w:cs="Arial"/>
                <w:sz w:val="20"/>
                <w:szCs w:val="20"/>
                <w:lang w:val="sv-SE"/>
              </w:rPr>
              <w:t>R</w:t>
            </w:r>
          </w:p>
        </w:tc>
        <w:tc>
          <w:tcPr>
            <w:tcW w:w="28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05C88C" w14:textId="77777777" w:rsidR="00E43853" w:rsidRPr="00023531" w:rsidRDefault="00E43853" w:rsidP="00023531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 w:rsidRPr="00023531">
              <w:rPr>
                <w:rFonts w:ascii="Arial" w:hAnsi="Arial" w:cs="Arial"/>
                <w:sz w:val="20"/>
                <w:szCs w:val="20"/>
                <w:lang w:val="sv-SE"/>
              </w:rPr>
              <w:t>5’-TGCAGCCATTGTAGGAAATC-3’</w:t>
            </w:r>
          </w:p>
        </w:tc>
      </w:tr>
      <w:tr w:rsidR="00E43853" w:rsidRPr="00023C55" w14:paraId="144FAEF0" w14:textId="77777777" w:rsidTr="004051DA">
        <w:trPr>
          <w:trHeight w:val="407"/>
          <w:jc w:val="center"/>
        </w:trPr>
        <w:tc>
          <w:tcPr>
            <w:tcW w:w="1186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E2B5D1" w14:textId="77777777" w:rsidR="00E43853" w:rsidRPr="00023531" w:rsidRDefault="00E43853" w:rsidP="00023531">
            <w:pPr>
              <w:snapToGrid w:val="0"/>
              <w:spacing w:line="480" w:lineRule="auto"/>
              <w:jc w:val="center"/>
              <w:rPr>
                <w:rFonts w:ascii="Arial" w:hAnsi="Arial" w:cs="Arial"/>
                <w:i/>
                <w:sz w:val="20"/>
                <w:szCs w:val="20"/>
                <w:lang w:val="fr-FR"/>
              </w:rPr>
            </w:pPr>
            <w:r w:rsidRPr="00023531">
              <w:rPr>
                <w:rFonts w:ascii="Arial" w:hAnsi="Arial" w:cs="Arial"/>
                <w:i/>
                <w:sz w:val="20"/>
                <w:szCs w:val="20"/>
              </w:rPr>
              <w:t>Mouse-</w:t>
            </w:r>
            <w:r w:rsidRPr="00023531">
              <w:rPr>
                <w:rFonts w:ascii="Arial" w:hAnsi="Arial" w:cs="Arial"/>
                <w:i/>
                <w:sz w:val="20"/>
                <w:szCs w:val="20"/>
                <w:lang w:val="fr-FR"/>
              </w:rPr>
              <w:t>Claudin4</w:t>
            </w:r>
          </w:p>
        </w:tc>
        <w:tc>
          <w:tcPr>
            <w:tcW w:w="9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65E5CC" w14:textId="77777777" w:rsidR="00E43853" w:rsidRPr="00023531" w:rsidRDefault="00E43853" w:rsidP="00023531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 w:rsidRPr="00023531">
              <w:rPr>
                <w:rFonts w:ascii="Arial" w:hAnsi="Arial" w:cs="Arial"/>
                <w:sz w:val="20"/>
                <w:szCs w:val="20"/>
                <w:lang w:val="sv-SE"/>
              </w:rPr>
              <w:t>F</w:t>
            </w:r>
          </w:p>
        </w:tc>
        <w:tc>
          <w:tcPr>
            <w:tcW w:w="28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2D98E6" w14:textId="77777777" w:rsidR="00E43853" w:rsidRPr="00023531" w:rsidRDefault="00E43853" w:rsidP="00023531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 w:rsidRPr="00023531">
              <w:rPr>
                <w:rFonts w:ascii="Arial" w:hAnsi="Arial" w:cs="Arial"/>
                <w:sz w:val="20"/>
                <w:szCs w:val="20"/>
                <w:lang w:val="sv-SE"/>
              </w:rPr>
              <w:t>5’-</w:t>
            </w:r>
            <w:r w:rsidRPr="00023531">
              <w:rPr>
                <w:rFonts w:ascii="Arial" w:hAnsi="Arial" w:cs="Arial"/>
                <w:sz w:val="20"/>
                <w:szCs w:val="20"/>
              </w:rPr>
              <w:t>GGGGATCATCCTGAGTTGTG</w:t>
            </w:r>
            <w:r w:rsidRPr="00023531">
              <w:rPr>
                <w:rFonts w:ascii="Arial" w:hAnsi="Arial" w:cs="Arial"/>
                <w:sz w:val="20"/>
                <w:szCs w:val="20"/>
                <w:lang w:val="sv-SE"/>
              </w:rPr>
              <w:t>-3’</w:t>
            </w:r>
          </w:p>
        </w:tc>
      </w:tr>
      <w:tr w:rsidR="00E43853" w:rsidRPr="00023C55" w14:paraId="05709907" w14:textId="77777777" w:rsidTr="004051DA">
        <w:trPr>
          <w:trHeight w:val="407"/>
          <w:jc w:val="center"/>
        </w:trPr>
        <w:tc>
          <w:tcPr>
            <w:tcW w:w="1186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F6D892" w14:textId="77777777" w:rsidR="00E43853" w:rsidRPr="00023531" w:rsidRDefault="00E43853" w:rsidP="00023531">
            <w:pPr>
              <w:snapToGrid w:val="0"/>
              <w:spacing w:line="480" w:lineRule="auto"/>
              <w:jc w:val="center"/>
              <w:rPr>
                <w:rFonts w:ascii="Arial" w:hAnsi="Arial" w:cs="Arial"/>
                <w:i/>
                <w:sz w:val="20"/>
                <w:szCs w:val="20"/>
                <w:lang w:val="fr-FR"/>
              </w:rPr>
            </w:pPr>
          </w:p>
        </w:tc>
        <w:tc>
          <w:tcPr>
            <w:tcW w:w="9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DF3965" w14:textId="77777777" w:rsidR="00E43853" w:rsidRPr="00023531" w:rsidRDefault="00E43853" w:rsidP="00023531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 w:rsidRPr="00023531">
              <w:rPr>
                <w:rFonts w:ascii="Arial" w:hAnsi="Arial" w:cs="Arial"/>
                <w:sz w:val="20"/>
                <w:szCs w:val="20"/>
                <w:lang w:val="sv-SE"/>
              </w:rPr>
              <w:t>R</w:t>
            </w:r>
          </w:p>
        </w:tc>
        <w:tc>
          <w:tcPr>
            <w:tcW w:w="28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A9C829" w14:textId="77777777" w:rsidR="00E43853" w:rsidRPr="00023531" w:rsidRDefault="00E43853" w:rsidP="00023531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 w:rsidRPr="00023531">
              <w:rPr>
                <w:rFonts w:ascii="Arial" w:hAnsi="Arial" w:cs="Arial"/>
                <w:sz w:val="20"/>
                <w:szCs w:val="20"/>
                <w:lang w:val="sv-SE"/>
              </w:rPr>
              <w:t>5’-</w:t>
            </w:r>
            <w:r w:rsidRPr="00023531">
              <w:rPr>
                <w:rFonts w:ascii="Arial" w:hAnsi="Arial" w:cs="Arial"/>
                <w:sz w:val="20"/>
                <w:szCs w:val="20"/>
              </w:rPr>
              <w:t>CACTGCATCTGACCTGTGCT</w:t>
            </w:r>
            <w:r w:rsidRPr="00023531">
              <w:rPr>
                <w:rFonts w:ascii="Arial" w:hAnsi="Arial" w:cs="Arial"/>
                <w:sz w:val="20"/>
                <w:szCs w:val="20"/>
                <w:lang w:val="sv-SE"/>
              </w:rPr>
              <w:t>-3’</w:t>
            </w:r>
          </w:p>
        </w:tc>
      </w:tr>
      <w:tr w:rsidR="004051DA" w:rsidRPr="00023C55" w14:paraId="7CE81DA7" w14:textId="77777777" w:rsidTr="004051DA">
        <w:trPr>
          <w:trHeight w:val="407"/>
          <w:jc w:val="center"/>
        </w:trPr>
        <w:tc>
          <w:tcPr>
            <w:tcW w:w="1186" w:type="pct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BAB43A3" w14:textId="0EB2427E" w:rsidR="004051DA" w:rsidRPr="00023531" w:rsidRDefault="004051DA" w:rsidP="00023531">
            <w:pPr>
              <w:snapToGrid w:val="0"/>
              <w:spacing w:line="480" w:lineRule="auto"/>
              <w:jc w:val="center"/>
              <w:rPr>
                <w:rFonts w:ascii="Arial" w:hAnsi="Arial" w:cs="Arial"/>
                <w:i/>
                <w:sz w:val="20"/>
                <w:szCs w:val="20"/>
                <w:lang w:val="fr-FR"/>
              </w:rPr>
            </w:pPr>
            <w:r w:rsidRPr="00023531">
              <w:rPr>
                <w:rFonts w:ascii="Arial" w:hAnsi="Arial" w:cs="Arial"/>
                <w:i/>
                <w:sz w:val="20"/>
                <w:szCs w:val="20"/>
              </w:rPr>
              <w:t>Mouse-</w:t>
            </w:r>
            <w:r w:rsidRPr="00023531">
              <w:rPr>
                <w:rFonts w:ascii="Arial" w:hAnsi="Arial" w:cs="Arial"/>
                <w:i/>
                <w:sz w:val="20"/>
                <w:szCs w:val="20"/>
                <w:lang w:val="fr-FR"/>
              </w:rPr>
              <w:t>Cpt1b</w:t>
            </w:r>
          </w:p>
        </w:tc>
        <w:tc>
          <w:tcPr>
            <w:tcW w:w="9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4E907F" w14:textId="67ADA3B4" w:rsidR="004051DA" w:rsidRPr="00023531" w:rsidRDefault="004051DA" w:rsidP="00023531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 w:rsidRPr="00023531">
              <w:rPr>
                <w:rFonts w:ascii="Arial" w:hAnsi="Arial" w:cs="Arial"/>
                <w:sz w:val="20"/>
                <w:szCs w:val="20"/>
                <w:lang w:val="sv-SE"/>
              </w:rPr>
              <w:t>F</w:t>
            </w:r>
          </w:p>
        </w:tc>
        <w:tc>
          <w:tcPr>
            <w:tcW w:w="28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0A082A" w14:textId="0B6E189F" w:rsidR="004051DA" w:rsidRPr="00023531" w:rsidRDefault="004051DA" w:rsidP="00023531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 w:rsidRPr="00023531">
              <w:rPr>
                <w:rFonts w:ascii="Arial" w:hAnsi="Arial" w:cs="Arial"/>
                <w:sz w:val="20"/>
                <w:szCs w:val="20"/>
                <w:lang w:val="sv-SE"/>
              </w:rPr>
              <w:t>5’-GAGTTTGTCCTGGGCACTGA</w:t>
            </w:r>
            <w:r w:rsidRPr="00023531">
              <w:rPr>
                <w:rFonts w:ascii="Arial" w:hAnsi="Arial" w:cs="Arial"/>
                <w:sz w:val="20"/>
                <w:szCs w:val="20"/>
              </w:rPr>
              <w:t>-</w:t>
            </w:r>
            <w:r w:rsidRPr="00023531">
              <w:rPr>
                <w:rFonts w:ascii="Arial" w:hAnsi="Arial" w:cs="Arial"/>
                <w:sz w:val="20"/>
                <w:szCs w:val="20"/>
                <w:lang w:val="sv-SE"/>
              </w:rPr>
              <w:t>3’</w:t>
            </w:r>
          </w:p>
        </w:tc>
      </w:tr>
      <w:tr w:rsidR="004051DA" w:rsidRPr="00023C55" w14:paraId="25CF456B" w14:textId="77777777" w:rsidTr="004051DA">
        <w:trPr>
          <w:trHeight w:val="407"/>
          <w:jc w:val="center"/>
        </w:trPr>
        <w:tc>
          <w:tcPr>
            <w:tcW w:w="1186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C68D2C" w14:textId="77777777" w:rsidR="004051DA" w:rsidRPr="00023531" w:rsidRDefault="004051DA" w:rsidP="00023531">
            <w:pPr>
              <w:snapToGrid w:val="0"/>
              <w:spacing w:line="480" w:lineRule="auto"/>
              <w:jc w:val="center"/>
              <w:rPr>
                <w:rFonts w:ascii="Arial" w:hAnsi="Arial" w:cs="Arial"/>
                <w:i/>
                <w:sz w:val="20"/>
                <w:szCs w:val="20"/>
                <w:lang w:val="fr-FR"/>
              </w:rPr>
            </w:pPr>
          </w:p>
        </w:tc>
        <w:tc>
          <w:tcPr>
            <w:tcW w:w="9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22B46A" w14:textId="19B33247" w:rsidR="004051DA" w:rsidRPr="00023531" w:rsidRDefault="004051DA" w:rsidP="00023531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 w:rsidRPr="00023531">
              <w:rPr>
                <w:rFonts w:ascii="Arial" w:hAnsi="Arial" w:cs="Arial"/>
                <w:sz w:val="20"/>
                <w:szCs w:val="20"/>
                <w:lang w:val="sv-SE"/>
              </w:rPr>
              <w:t>R</w:t>
            </w:r>
          </w:p>
        </w:tc>
        <w:tc>
          <w:tcPr>
            <w:tcW w:w="28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7021D8" w14:textId="0A9C8F35" w:rsidR="004051DA" w:rsidRPr="00023531" w:rsidRDefault="004051DA" w:rsidP="00023531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 w:rsidRPr="00023531">
              <w:rPr>
                <w:rFonts w:ascii="Arial" w:hAnsi="Arial" w:cs="Arial"/>
                <w:sz w:val="20"/>
                <w:szCs w:val="20"/>
                <w:lang w:val="sv-SE"/>
              </w:rPr>
              <w:t>5’-ACGAGTTCTCGATGGCTTCC-3’</w:t>
            </w:r>
          </w:p>
        </w:tc>
      </w:tr>
      <w:tr w:rsidR="004051DA" w:rsidRPr="00023C55" w14:paraId="27667D9B" w14:textId="77777777" w:rsidTr="004051DA">
        <w:trPr>
          <w:trHeight w:val="407"/>
          <w:jc w:val="center"/>
        </w:trPr>
        <w:tc>
          <w:tcPr>
            <w:tcW w:w="1186" w:type="pct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BA6ED92" w14:textId="332EADAF" w:rsidR="004051DA" w:rsidRPr="00023531" w:rsidRDefault="004051DA" w:rsidP="00023531">
            <w:pPr>
              <w:snapToGrid w:val="0"/>
              <w:spacing w:line="480" w:lineRule="auto"/>
              <w:jc w:val="center"/>
              <w:rPr>
                <w:rFonts w:ascii="Arial" w:hAnsi="Arial" w:cs="Arial"/>
                <w:i/>
                <w:sz w:val="20"/>
                <w:szCs w:val="20"/>
                <w:lang w:val="fr-FR"/>
              </w:rPr>
            </w:pPr>
            <w:r w:rsidRPr="00023531">
              <w:rPr>
                <w:rFonts w:ascii="Arial" w:hAnsi="Arial" w:cs="Arial"/>
                <w:i/>
                <w:sz w:val="20"/>
                <w:szCs w:val="20"/>
              </w:rPr>
              <w:t>Mouse-</w:t>
            </w:r>
            <w:r w:rsidRPr="00023531">
              <w:rPr>
                <w:rFonts w:ascii="Arial" w:hAnsi="Arial" w:cs="Arial"/>
                <w:i/>
                <w:sz w:val="20"/>
                <w:szCs w:val="20"/>
                <w:lang w:val="fr-FR"/>
              </w:rPr>
              <w:t>Fabp3</w:t>
            </w:r>
          </w:p>
        </w:tc>
        <w:tc>
          <w:tcPr>
            <w:tcW w:w="9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F4A964" w14:textId="20C9ECB7" w:rsidR="004051DA" w:rsidRPr="00023531" w:rsidRDefault="004051DA" w:rsidP="00023531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 w:rsidRPr="00023531">
              <w:rPr>
                <w:rFonts w:ascii="Arial" w:hAnsi="Arial" w:cs="Arial"/>
                <w:sz w:val="20"/>
                <w:szCs w:val="20"/>
                <w:lang w:val="sv-SE"/>
              </w:rPr>
              <w:t>F</w:t>
            </w:r>
          </w:p>
        </w:tc>
        <w:tc>
          <w:tcPr>
            <w:tcW w:w="28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1359BD" w14:textId="7D8AEFA9" w:rsidR="004051DA" w:rsidRPr="00023531" w:rsidRDefault="004051DA" w:rsidP="00023531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 w:rsidRPr="00023531">
              <w:rPr>
                <w:rFonts w:ascii="Arial" w:hAnsi="Arial" w:cs="Arial"/>
                <w:sz w:val="20"/>
                <w:szCs w:val="20"/>
                <w:lang w:val="sv-SE"/>
              </w:rPr>
              <w:t>5’-GTGACAGCAGATGACCGGAA</w:t>
            </w:r>
            <w:r w:rsidRPr="00023531">
              <w:rPr>
                <w:rFonts w:ascii="Arial" w:hAnsi="Arial" w:cs="Arial"/>
                <w:sz w:val="20"/>
                <w:szCs w:val="20"/>
              </w:rPr>
              <w:t>-</w:t>
            </w:r>
            <w:r w:rsidRPr="00023531">
              <w:rPr>
                <w:rFonts w:ascii="Arial" w:hAnsi="Arial" w:cs="Arial"/>
                <w:sz w:val="20"/>
                <w:szCs w:val="20"/>
                <w:lang w:val="sv-SE"/>
              </w:rPr>
              <w:t>3’</w:t>
            </w:r>
          </w:p>
        </w:tc>
      </w:tr>
      <w:tr w:rsidR="004051DA" w:rsidRPr="004051DA" w14:paraId="2072C903" w14:textId="77777777" w:rsidTr="004051DA">
        <w:trPr>
          <w:trHeight w:val="407"/>
          <w:jc w:val="center"/>
        </w:trPr>
        <w:tc>
          <w:tcPr>
            <w:tcW w:w="1186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ED63E6" w14:textId="77777777" w:rsidR="004051DA" w:rsidRPr="00023531" w:rsidRDefault="004051DA" w:rsidP="00023531">
            <w:pPr>
              <w:snapToGrid w:val="0"/>
              <w:spacing w:line="480" w:lineRule="auto"/>
              <w:jc w:val="center"/>
              <w:rPr>
                <w:rFonts w:ascii="Arial" w:hAnsi="Arial" w:cs="Arial"/>
                <w:i/>
                <w:sz w:val="20"/>
                <w:szCs w:val="20"/>
                <w:lang w:val="fr-FR"/>
              </w:rPr>
            </w:pPr>
          </w:p>
        </w:tc>
        <w:tc>
          <w:tcPr>
            <w:tcW w:w="9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1E3810" w14:textId="561915A9" w:rsidR="004051DA" w:rsidRPr="00023531" w:rsidRDefault="004051DA" w:rsidP="00023531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 w:rsidRPr="00023531">
              <w:rPr>
                <w:rFonts w:ascii="Arial" w:hAnsi="Arial" w:cs="Arial"/>
                <w:sz w:val="20"/>
                <w:szCs w:val="20"/>
                <w:lang w:val="sv-SE"/>
              </w:rPr>
              <w:t>R</w:t>
            </w:r>
          </w:p>
        </w:tc>
        <w:tc>
          <w:tcPr>
            <w:tcW w:w="28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59788E" w14:textId="1B60EA8F" w:rsidR="004051DA" w:rsidRPr="00023531" w:rsidRDefault="004051DA" w:rsidP="00023531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 w:rsidRPr="00023531">
              <w:rPr>
                <w:rFonts w:ascii="Arial" w:hAnsi="Arial" w:cs="Arial"/>
                <w:sz w:val="20"/>
                <w:szCs w:val="20"/>
                <w:lang w:val="sv-SE"/>
              </w:rPr>
              <w:t>5’-TTAGTGTTGTCTCCTGCCCG-3’</w:t>
            </w:r>
          </w:p>
        </w:tc>
      </w:tr>
      <w:tr w:rsidR="004051DA" w:rsidRPr="00F03CAF" w14:paraId="456A684F" w14:textId="77777777" w:rsidTr="004051DA">
        <w:trPr>
          <w:trHeight w:val="407"/>
          <w:jc w:val="center"/>
        </w:trPr>
        <w:tc>
          <w:tcPr>
            <w:tcW w:w="1186" w:type="pct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E96415E" w14:textId="2BD520A8" w:rsidR="004051DA" w:rsidRPr="00023531" w:rsidRDefault="004051DA" w:rsidP="00023531">
            <w:pPr>
              <w:snapToGrid w:val="0"/>
              <w:spacing w:line="480" w:lineRule="auto"/>
              <w:jc w:val="center"/>
              <w:rPr>
                <w:rFonts w:ascii="Arial" w:hAnsi="Arial" w:cs="Arial"/>
                <w:i/>
                <w:sz w:val="20"/>
                <w:szCs w:val="20"/>
                <w:lang w:val="sv-SE"/>
              </w:rPr>
            </w:pPr>
            <w:r w:rsidRPr="00023531">
              <w:rPr>
                <w:rFonts w:ascii="Arial" w:hAnsi="Arial" w:cs="Arial"/>
                <w:i/>
                <w:sz w:val="20"/>
                <w:szCs w:val="20"/>
              </w:rPr>
              <w:t>Mouse-</w:t>
            </w:r>
            <w:r w:rsidRPr="00023531">
              <w:rPr>
                <w:rFonts w:ascii="Arial" w:hAnsi="Arial" w:cs="Arial"/>
                <w:i/>
                <w:sz w:val="20"/>
                <w:szCs w:val="20"/>
                <w:lang w:val="fr-FR"/>
              </w:rPr>
              <w:t>IIK</w:t>
            </w:r>
          </w:p>
        </w:tc>
        <w:tc>
          <w:tcPr>
            <w:tcW w:w="9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56A5B7" w14:textId="3C57B309" w:rsidR="004051DA" w:rsidRPr="00023531" w:rsidRDefault="004051DA" w:rsidP="00023531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 w:rsidRPr="00023531">
              <w:rPr>
                <w:rFonts w:ascii="Arial" w:hAnsi="Arial" w:cs="Arial"/>
                <w:sz w:val="20"/>
                <w:szCs w:val="20"/>
                <w:lang w:val="sv-SE"/>
              </w:rPr>
              <w:t>F</w:t>
            </w:r>
          </w:p>
        </w:tc>
        <w:tc>
          <w:tcPr>
            <w:tcW w:w="28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202CFB" w14:textId="34F3F6B2" w:rsidR="004051DA" w:rsidRPr="00023531" w:rsidRDefault="004051DA" w:rsidP="00023531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 w:rsidRPr="00023531">
              <w:rPr>
                <w:rFonts w:ascii="Arial" w:hAnsi="Arial" w:cs="Arial"/>
                <w:sz w:val="20"/>
                <w:szCs w:val="20"/>
                <w:lang w:val="sv-SE"/>
              </w:rPr>
              <w:t>5’-ATGCACTCAATAGCCGCAGT-3’</w:t>
            </w:r>
          </w:p>
        </w:tc>
      </w:tr>
      <w:tr w:rsidR="004051DA" w:rsidRPr="00286153" w14:paraId="606B52D4" w14:textId="77777777" w:rsidTr="004051DA">
        <w:trPr>
          <w:trHeight w:val="407"/>
          <w:jc w:val="center"/>
        </w:trPr>
        <w:tc>
          <w:tcPr>
            <w:tcW w:w="1186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307159" w14:textId="77777777" w:rsidR="004051DA" w:rsidRPr="00023531" w:rsidRDefault="004051DA" w:rsidP="00023531">
            <w:pPr>
              <w:snapToGrid w:val="0"/>
              <w:spacing w:line="480" w:lineRule="auto"/>
              <w:jc w:val="center"/>
              <w:rPr>
                <w:rFonts w:ascii="Arial" w:hAnsi="Arial" w:cs="Arial"/>
                <w:i/>
                <w:sz w:val="20"/>
                <w:szCs w:val="20"/>
                <w:lang w:val="sv-SE"/>
              </w:rPr>
            </w:pPr>
          </w:p>
        </w:tc>
        <w:tc>
          <w:tcPr>
            <w:tcW w:w="9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792438" w14:textId="0C5CAAA6" w:rsidR="004051DA" w:rsidRPr="00023531" w:rsidRDefault="004051DA" w:rsidP="00023531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 w:rsidRPr="00023531">
              <w:rPr>
                <w:rFonts w:ascii="Arial" w:hAnsi="Arial" w:cs="Arial"/>
                <w:sz w:val="20"/>
                <w:szCs w:val="20"/>
                <w:lang w:val="sv-SE"/>
              </w:rPr>
              <w:t>R</w:t>
            </w:r>
          </w:p>
        </w:tc>
        <w:tc>
          <w:tcPr>
            <w:tcW w:w="28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6F5DB9" w14:textId="7F9BEEB0" w:rsidR="004051DA" w:rsidRPr="00023531" w:rsidRDefault="004051DA" w:rsidP="00023531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 w:rsidRPr="00023531">
              <w:rPr>
                <w:rFonts w:ascii="Arial" w:hAnsi="Arial" w:cs="Arial"/>
                <w:sz w:val="20"/>
                <w:szCs w:val="20"/>
                <w:lang w:val="sv-SE"/>
              </w:rPr>
              <w:t>5’-TGTCTGCTGAGCGTCTGTTT-3’</w:t>
            </w:r>
          </w:p>
        </w:tc>
      </w:tr>
      <w:tr w:rsidR="004051DA" w:rsidRPr="00286153" w14:paraId="023BCE1D" w14:textId="77777777" w:rsidTr="004051DA">
        <w:trPr>
          <w:trHeight w:val="407"/>
          <w:jc w:val="center"/>
        </w:trPr>
        <w:tc>
          <w:tcPr>
            <w:tcW w:w="1186" w:type="pct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05579F1" w14:textId="31820350" w:rsidR="004051DA" w:rsidRPr="00023531" w:rsidRDefault="004051DA" w:rsidP="00023531">
            <w:pPr>
              <w:snapToGrid w:val="0"/>
              <w:spacing w:line="480" w:lineRule="auto"/>
              <w:jc w:val="center"/>
              <w:rPr>
                <w:rFonts w:ascii="Arial" w:hAnsi="Arial" w:cs="Arial"/>
                <w:i/>
                <w:sz w:val="20"/>
                <w:szCs w:val="20"/>
                <w:lang w:val="sv-SE"/>
              </w:rPr>
            </w:pPr>
            <w:r w:rsidRPr="00023531">
              <w:rPr>
                <w:rFonts w:ascii="Arial" w:hAnsi="Arial" w:cs="Arial"/>
                <w:i/>
                <w:sz w:val="20"/>
                <w:szCs w:val="20"/>
              </w:rPr>
              <w:t>Mouse-</w:t>
            </w:r>
            <w:r w:rsidRPr="00023531">
              <w:rPr>
                <w:rFonts w:ascii="Arial" w:hAnsi="Arial" w:cs="Arial"/>
                <w:i/>
                <w:sz w:val="20"/>
                <w:szCs w:val="20"/>
                <w:lang w:val="fr-FR"/>
              </w:rPr>
              <w:t>Slc27a2</w:t>
            </w:r>
          </w:p>
        </w:tc>
        <w:tc>
          <w:tcPr>
            <w:tcW w:w="9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33CDBF" w14:textId="36ACDD7C" w:rsidR="004051DA" w:rsidRPr="00023531" w:rsidRDefault="004051DA" w:rsidP="00023531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 w:rsidRPr="00023531">
              <w:rPr>
                <w:rFonts w:ascii="Arial" w:hAnsi="Arial" w:cs="Arial"/>
                <w:sz w:val="20"/>
                <w:szCs w:val="20"/>
                <w:lang w:val="sv-SE"/>
              </w:rPr>
              <w:t>F</w:t>
            </w:r>
          </w:p>
        </w:tc>
        <w:tc>
          <w:tcPr>
            <w:tcW w:w="28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68DEE4" w14:textId="0F60362F" w:rsidR="004051DA" w:rsidRPr="00023531" w:rsidRDefault="004051DA" w:rsidP="00023531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 w:rsidRPr="00023531">
              <w:rPr>
                <w:rFonts w:ascii="Arial" w:hAnsi="Arial" w:cs="Arial"/>
                <w:sz w:val="20"/>
                <w:szCs w:val="20"/>
                <w:lang w:val="sv-SE"/>
              </w:rPr>
              <w:t>5’-TGAATGTGTATGGCGTGCCT-3’</w:t>
            </w:r>
          </w:p>
        </w:tc>
      </w:tr>
      <w:tr w:rsidR="004051DA" w:rsidRPr="00F03CAF" w14:paraId="6A35D722" w14:textId="77777777" w:rsidTr="004051DA">
        <w:trPr>
          <w:trHeight w:val="407"/>
          <w:jc w:val="center"/>
        </w:trPr>
        <w:tc>
          <w:tcPr>
            <w:tcW w:w="1186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5ED69F" w14:textId="77777777" w:rsidR="004051DA" w:rsidRPr="00023531" w:rsidRDefault="004051DA" w:rsidP="00023531">
            <w:pPr>
              <w:snapToGrid w:val="0"/>
              <w:spacing w:line="480" w:lineRule="auto"/>
              <w:jc w:val="center"/>
              <w:rPr>
                <w:rFonts w:ascii="Arial" w:hAnsi="Arial" w:cs="Arial"/>
                <w:i/>
                <w:sz w:val="20"/>
                <w:szCs w:val="20"/>
                <w:lang w:val="sv-SE"/>
              </w:rPr>
            </w:pPr>
          </w:p>
        </w:tc>
        <w:tc>
          <w:tcPr>
            <w:tcW w:w="9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5C726D" w14:textId="44EFF320" w:rsidR="004051DA" w:rsidRPr="00023531" w:rsidRDefault="004051DA" w:rsidP="00023531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 w:rsidRPr="00023531">
              <w:rPr>
                <w:rFonts w:ascii="Arial" w:hAnsi="Arial" w:cs="Arial"/>
                <w:sz w:val="20"/>
                <w:szCs w:val="20"/>
                <w:lang w:val="sv-SE"/>
              </w:rPr>
              <w:t>R</w:t>
            </w:r>
          </w:p>
        </w:tc>
        <w:tc>
          <w:tcPr>
            <w:tcW w:w="28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9E6FDA" w14:textId="240E94AE" w:rsidR="004051DA" w:rsidRPr="00023531" w:rsidRDefault="004051DA" w:rsidP="00023531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 w:rsidRPr="00023531">
              <w:rPr>
                <w:rFonts w:ascii="Arial" w:hAnsi="Arial" w:cs="Arial"/>
                <w:sz w:val="20"/>
                <w:szCs w:val="20"/>
                <w:lang w:val="sv-SE"/>
              </w:rPr>
              <w:t>5’-AGGTACTCCGCGATGTGTTG-3’</w:t>
            </w:r>
          </w:p>
        </w:tc>
      </w:tr>
      <w:tr w:rsidR="004051DA" w:rsidRPr="00F03CAF" w14:paraId="0E4B349F" w14:textId="77777777" w:rsidTr="004051DA">
        <w:trPr>
          <w:trHeight w:val="407"/>
          <w:jc w:val="center"/>
        </w:trPr>
        <w:tc>
          <w:tcPr>
            <w:tcW w:w="1186" w:type="pct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E8B247F" w14:textId="3954483B" w:rsidR="004051DA" w:rsidRPr="00023531" w:rsidRDefault="004051DA" w:rsidP="00023531">
            <w:pPr>
              <w:snapToGrid w:val="0"/>
              <w:spacing w:line="480" w:lineRule="auto"/>
              <w:jc w:val="center"/>
              <w:rPr>
                <w:rFonts w:ascii="Arial" w:hAnsi="Arial" w:cs="Arial"/>
                <w:i/>
                <w:sz w:val="20"/>
                <w:szCs w:val="20"/>
                <w:lang w:val="sv-SE"/>
              </w:rPr>
            </w:pPr>
            <w:r w:rsidRPr="00023531">
              <w:rPr>
                <w:rFonts w:ascii="Arial" w:hAnsi="Arial" w:cs="Arial"/>
                <w:i/>
                <w:sz w:val="20"/>
                <w:szCs w:val="20"/>
              </w:rPr>
              <w:t>Mouse-</w:t>
            </w:r>
            <w:r w:rsidRPr="00023531">
              <w:rPr>
                <w:rFonts w:ascii="Arial" w:hAnsi="Arial" w:cs="Arial"/>
                <w:i/>
                <w:sz w:val="20"/>
                <w:szCs w:val="20"/>
                <w:lang w:val="fr-FR"/>
              </w:rPr>
              <w:t>Pck1</w:t>
            </w:r>
          </w:p>
        </w:tc>
        <w:tc>
          <w:tcPr>
            <w:tcW w:w="9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03DA41" w14:textId="1BE702E2" w:rsidR="004051DA" w:rsidRPr="00023531" w:rsidRDefault="004051DA" w:rsidP="00023531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 w:rsidRPr="00023531">
              <w:rPr>
                <w:rFonts w:ascii="Arial" w:hAnsi="Arial" w:cs="Arial"/>
                <w:sz w:val="20"/>
                <w:szCs w:val="20"/>
                <w:lang w:val="sv-SE"/>
              </w:rPr>
              <w:t>F</w:t>
            </w:r>
          </w:p>
        </w:tc>
        <w:tc>
          <w:tcPr>
            <w:tcW w:w="28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D8B958" w14:textId="5A9E99B5" w:rsidR="004051DA" w:rsidRPr="00023531" w:rsidRDefault="004051DA" w:rsidP="00023531">
            <w:pPr>
              <w:snapToGrid w:val="0"/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sv-SE"/>
              </w:rPr>
            </w:pPr>
            <w:r w:rsidRPr="00023531">
              <w:rPr>
                <w:rFonts w:ascii="Arial" w:hAnsi="Arial" w:cs="Arial"/>
                <w:sz w:val="20"/>
                <w:szCs w:val="20"/>
                <w:lang w:val="sv-SE"/>
              </w:rPr>
              <w:t>5’-TGAAAGGCCGCACCATGTAT-3’</w:t>
            </w:r>
          </w:p>
        </w:tc>
      </w:tr>
      <w:tr w:rsidR="004051DA" w:rsidRPr="00286153" w14:paraId="35F85475" w14:textId="77777777" w:rsidTr="004051DA">
        <w:trPr>
          <w:trHeight w:val="407"/>
          <w:jc w:val="center"/>
        </w:trPr>
        <w:tc>
          <w:tcPr>
            <w:tcW w:w="1186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2E6E75" w14:textId="77777777" w:rsidR="004051DA" w:rsidRPr="00023531" w:rsidRDefault="004051DA" w:rsidP="00023531">
            <w:pPr>
              <w:snapToGrid w:val="0"/>
              <w:spacing w:line="480" w:lineRule="auto"/>
              <w:jc w:val="center"/>
              <w:rPr>
                <w:rFonts w:ascii="Arial" w:hAnsi="Arial" w:cs="Arial"/>
                <w:i/>
                <w:sz w:val="20"/>
                <w:szCs w:val="20"/>
                <w:lang w:val="sv-SE"/>
              </w:rPr>
            </w:pPr>
          </w:p>
        </w:tc>
        <w:tc>
          <w:tcPr>
            <w:tcW w:w="9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506F45" w14:textId="4EDD4F13" w:rsidR="004051DA" w:rsidRPr="00023531" w:rsidRDefault="004051DA" w:rsidP="00023531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 w:rsidRPr="00023531">
              <w:rPr>
                <w:rFonts w:ascii="Arial" w:hAnsi="Arial" w:cs="Arial"/>
                <w:sz w:val="20"/>
                <w:szCs w:val="20"/>
                <w:lang w:val="sv-SE"/>
              </w:rPr>
              <w:t>R</w:t>
            </w:r>
          </w:p>
        </w:tc>
        <w:tc>
          <w:tcPr>
            <w:tcW w:w="28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C99225" w14:textId="079AD674" w:rsidR="004051DA" w:rsidRPr="00023531" w:rsidRDefault="004051DA" w:rsidP="00023531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 w:rsidRPr="00023531">
              <w:rPr>
                <w:rFonts w:ascii="Arial" w:hAnsi="Arial" w:cs="Arial"/>
                <w:sz w:val="20"/>
                <w:szCs w:val="20"/>
                <w:lang w:val="sv-SE"/>
              </w:rPr>
              <w:t>5’-GCACAGATATGCCCATCCGA-3’</w:t>
            </w:r>
          </w:p>
        </w:tc>
      </w:tr>
      <w:tr w:rsidR="004051DA" w:rsidRPr="00F03CAF" w14:paraId="2CFFF261" w14:textId="77777777" w:rsidTr="004051DA">
        <w:trPr>
          <w:trHeight w:val="407"/>
          <w:jc w:val="center"/>
        </w:trPr>
        <w:tc>
          <w:tcPr>
            <w:tcW w:w="1186" w:type="pct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2CCDD21" w14:textId="5F0AE2B5" w:rsidR="004051DA" w:rsidRPr="00023531" w:rsidRDefault="004051DA" w:rsidP="00023531">
            <w:pPr>
              <w:snapToGrid w:val="0"/>
              <w:spacing w:line="480" w:lineRule="auto"/>
              <w:jc w:val="center"/>
              <w:rPr>
                <w:rFonts w:ascii="Arial" w:hAnsi="Arial" w:cs="Arial"/>
                <w:i/>
                <w:sz w:val="20"/>
                <w:szCs w:val="20"/>
                <w:lang w:val="sv-SE"/>
              </w:rPr>
            </w:pPr>
            <w:r w:rsidRPr="00023531">
              <w:rPr>
                <w:rFonts w:ascii="Arial" w:hAnsi="Arial" w:cs="Arial"/>
                <w:i/>
                <w:sz w:val="20"/>
                <w:szCs w:val="20"/>
              </w:rPr>
              <w:lastRenderedPageBreak/>
              <w:t>Mouse-</w:t>
            </w:r>
            <w:proofErr w:type="spellStart"/>
            <w:r w:rsidRPr="00023531">
              <w:rPr>
                <w:rFonts w:ascii="Arial" w:hAnsi="Arial" w:cs="Arial"/>
                <w:i/>
                <w:sz w:val="20"/>
                <w:szCs w:val="20"/>
                <w:lang w:val="fr-FR"/>
              </w:rPr>
              <w:t>Adipoq</w:t>
            </w:r>
            <w:proofErr w:type="spellEnd"/>
          </w:p>
        </w:tc>
        <w:tc>
          <w:tcPr>
            <w:tcW w:w="9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4BFF8C" w14:textId="2F23F2F6" w:rsidR="004051DA" w:rsidRPr="00023531" w:rsidRDefault="004051DA" w:rsidP="00023531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 w:rsidRPr="00023531">
              <w:rPr>
                <w:rFonts w:ascii="Arial" w:hAnsi="Arial" w:cs="Arial"/>
                <w:sz w:val="20"/>
                <w:szCs w:val="20"/>
                <w:lang w:val="sv-SE"/>
              </w:rPr>
              <w:t>F</w:t>
            </w:r>
          </w:p>
        </w:tc>
        <w:tc>
          <w:tcPr>
            <w:tcW w:w="28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977F6A" w14:textId="73DBB1D8" w:rsidR="004051DA" w:rsidRPr="00023531" w:rsidRDefault="004051DA" w:rsidP="00023531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 w:rsidRPr="00023531">
              <w:rPr>
                <w:rFonts w:ascii="Arial" w:hAnsi="Arial" w:cs="Arial"/>
                <w:sz w:val="20"/>
                <w:szCs w:val="20"/>
                <w:lang w:val="sv-SE"/>
              </w:rPr>
              <w:t>5’-AGCCGCTTATGTGTATCGCT-3’</w:t>
            </w:r>
          </w:p>
        </w:tc>
      </w:tr>
      <w:tr w:rsidR="004051DA" w:rsidRPr="00F03CAF" w14:paraId="56987549" w14:textId="77777777" w:rsidTr="004051DA">
        <w:trPr>
          <w:trHeight w:val="407"/>
          <w:jc w:val="center"/>
        </w:trPr>
        <w:tc>
          <w:tcPr>
            <w:tcW w:w="1186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024A3A" w14:textId="77777777" w:rsidR="004051DA" w:rsidRPr="00023531" w:rsidRDefault="004051DA" w:rsidP="00023531">
            <w:pPr>
              <w:snapToGrid w:val="0"/>
              <w:spacing w:line="480" w:lineRule="auto"/>
              <w:jc w:val="center"/>
              <w:rPr>
                <w:rFonts w:ascii="Arial" w:hAnsi="Arial" w:cs="Arial"/>
                <w:i/>
                <w:sz w:val="20"/>
                <w:szCs w:val="20"/>
                <w:lang w:val="sv-SE"/>
              </w:rPr>
            </w:pPr>
          </w:p>
        </w:tc>
        <w:tc>
          <w:tcPr>
            <w:tcW w:w="9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E68EDA" w14:textId="6B9BDB71" w:rsidR="004051DA" w:rsidRPr="00023531" w:rsidRDefault="004051DA" w:rsidP="00023531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 w:rsidRPr="00023531">
              <w:rPr>
                <w:rFonts w:ascii="Arial" w:hAnsi="Arial" w:cs="Arial"/>
                <w:sz w:val="20"/>
                <w:szCs w:val="20"/>
                <w:lang w:val="sv-SE"/>
              </w:rPr>
              <w:t>R</w:t>
            </w:r>
          </w:p>
        </w:tc>
        <w:tc>
          <w:tcPr>
            <w:tcW w:w="28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031DBC" w14:textId="552BA739" w:rsidR="004051DA" w:rsidRPr="00023531" w:rsidRDefault="004051DA" w:rsidP="00023531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 w:rsidRPr="00023531">
              <w:rPr>
                <w:rFonts w:ascii="Arial" w:hAnsi="Arial" w:cs="Arial"/>
                <w:sz w:val="20"/>
                <w:szCs w:val="20"/>
                <w:lang w:val="sv-SE"/>
              </w:rPr>
              <w:t>5’-GAGTCCCGGAATGTTGCAGT-3’</w:t>
            </w:r>
          </w:p>
        </w:tc>
      </w:tr>
      <w:tr w:rsidR="004051DA" w:rsidRPr="004051DA" w14:paraId="039600F9" w14:textId="77777777" w:rsidTr="004051DA">
        <w:trPr>
          <w:trHeight w:val="407"/>
          <w:jc w:val="center"/>
        </w:trPr>
        <w:tc>
          <w:tcPr>
            <w:tcW w:w="1186" w:type="pct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1D85001" w14:textId="5563B096" w:rsidR="004051DA" w:rsidRPr="00023531" w:rsidRDefault="004051DA" w:rsidP="00023531">
            <w:pPr>
              <w:snapToGrid w:val="0"/>
              <w:spacing w:line="480" w:lineRule="auto"/>
              <w:jc w:val="center"/>
              <w:rPr>
                <w:rFonts w:ascii="Arial" w:hAnsi="Arial" w:cs="Arial"/>
                <w:i/>
                <w:sz w:val="20"/>
                <w:szCs w:val="20"/>
                <w:lang w:val="sv-SE"/>
              </w:rPr>
            </w:pPr>
            <w:r w:rsidRPr="00023531">
              <w:rPr>
                <w:rFonts w:ascii="Arial" w:hAnsi="Arial" w:cs="Arial"/>
                <w:i/>
                <w:sz w:val="20"/>
                <w:szCs w:val="20"/>
              </w:rPr>
              <w:t>Mouse-</w:t>
            </w:r>
            <w:r w:rsidRPr="00023531">
              <w:rPr>
                <w:rFonts w:ascii="Arial" w:hAnsi="Arial" w:cs="Arial"/>
                <w:i/>
                <w:sz w:val="20"/>
                <w:szCs w:val="20"/>
                <w:lang w:val="fr-FR"/>
              </w:rPr>
              <w:t>Slc27a1</w:t>
            </w:r>
          </w:p>
        </w:tc>
        <w:tc>
          <w:tcPr>
            <w:tcW w:w="9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821213" w14:textId="2993A2F1" w:rsidR="004051DA" w:rsidRPr="00023531" w:rsidRDefault="004051DA" w:rsidP="00023531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 w:rsidRPr="00023531">
              <w:rPr>
                <w:rFonts w:ascii="Arial" w:hAnsi="Arial" w:cs="Arial"/>
                <w:sz w:val="20"/>
                <w:szCs w:val="20"/>
                <w:lang w:val="sv-SE"/>
              </w:rPr>
              <w:t>F</w:t>
            </w:r>
          </w:p>
        </w:tc>
        <w:tc>
          <w:tcPr>
            <w:tcW w:w="28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FC4954" w14:textId="3E1FE886" w:rsidR="004051DA" w:rsidRPr="00023531" w:rsidRDefault="004051DA" w:rsidP="00023531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 w:rsidRPr="00023531">
              <w:rPr>
                <w:rFonts w:ascii="Arial" w:hAnsi="Arial" w:cs="Arial"/>
                <w:sz w:val="20"/>
                <w:szCs w:val="20"/>
                <w:lang w:val="sv-SE"/>
              </w:rPr>
              <w:t>5’-GGCCACCATTCCTACAGCAT-3’</w:t>
            </w:r>
          </w:p>
        </w:tc>
      </w:tr>
      <w:tr w:rsidR="004051DA" w:rsidRPr="00286153" w14:paraId="47BBA143" w14:textId="77777777" w:rsidTr="004051DA">
        <w:trPr>
          <w:trHeight w:val="407"/>
          <w:jc w:val="center"/>
        </w:trPr>
        <w:tc>
          <w:tcPr>
            <w:tcW w:w="1186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B001B0" w14:textId="77777777" w:rsidR="004051DA" w:rsidRPr="00023531" w:rsidRDefault="004051DA" w:rsidP="00023531">
            <w:pPr>
              <w:snapToGrid w:val="0"/>
              <w:spacing w:line="480" w:lineRule="auto"/>
              <w:jc w:val="center"/>
              <w:rPr>
                <w:rFonts w:ascii="Arial" w:hAnsi="Arial" w:cs="Arial"/>
                <w:i/>
                <w:sz w:val="20"/>
                <w:szCs w:val="20"/>
                <w:lang w:val="sv-SE"/>
              </w:rPr>
            </w:pPr>
          </w:p>
        </w:tc>
        <w:tc>
          <w:tcPr>
            <w:tcW w:w="9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3D7D5F" w14:textId="459B2B2E" w:rsidR="004051DA" w:rsidRPr="00023531" w:rsidRDefault="004051DA" w:rsidP="00023531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 w:rsidRPr="00023531">
              <w:rPr>
                <w:rFonts w:ascii="Arial" w:hAnsi="Arial" w:cs="Arial"/>
                <w:sz w:val="20"/>
                <w:szCs w:val="20"/>
                <w:lang w:val="sv-SE"/>
              </w:rPr>
              <w:t>R</w:t>
            </w:r>
          </w:p>
        </w:tc>
        <w:tc>
          <w:tcPr>
            <w:tcW w:w="28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FFADCF" w14:textId="29C53F84" w:rsidR="004051DA" w:rsidRPr="00023531" w:rsidRDefault="004051DA" w:rsidP="00023531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 w:rsidRPr="00023531">
              <w:rPr>
                <w:rFonts w:ascii="Arial" w:hAnsi="Arial" w:cs="Arial"/>
                <w:sz w:val="20"/>
                <w:szCs w:val="20"/>
                <w:lang w:val="sv-SE"/>
              </w:rPr>
              <w:t>5’-ACACAGTCATCCCAGAAGCG-3’</w:t>
            </w:r>
          </w:p>
        </w:tc>
      </w:tr>
      <w:tr w:rsidR="004051DA" w:rsidRPr="004051DA" w14:paraId="4EE1D4B0" w14:textId="77777777" w:rsidTr="004051DA">
        <w:trPr>
          <w:trHeight w:val="407"/>
          <w:jc w:val="center"/>
        </w:trPr>
        <w:tc>
          <w:tcPr>
            <w:tcW w:w="1186" w:type="pct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42650A0" w14:textId="6C2B7514" w:rsidR="004051DA" w:rsidRPr="00F03CAF" w:rsidRDefault="004051DA" w:rsidP="00023531">
            <w:pPr>
              <w:snapToGrid w:val="0"/>
              <w:spacing w:line="480" w:lineRule="auto"/>
              <w:jc w:val="center"/>
              <w:rPr>
                <w:rFonts w:ascii="Arial" w:hAnsi="Arial" w:cs="Arial"/>
                <w:i/>
                <w:color w:val="FF0000"/>
                <w:sz w:val="20"/>
                <w:szCs w:val="20"/>
                <w:lang w:val="sv-SE"/>
              </w:rPr>
            </w:pPr>
            <w:r w:rsidRPr="00F03CAF">
              <w:rPr>
                <w:rFonts w:ascii="Arial" w:hAnsi="Arial" w:cs="Arial"/>
                <w:i/>
                <w:color w:val="FF0000"/>
                <w:sz w:val="20"/>
                <w:szCs w:val="20"/>
              </w:rPr>
              <w:t>Mouse-</w:t>
            </w:r>
            <w:r w:rsidRPr="00F03CAF">
              <w:rPr>
                <w:rFonts w:ascii="Arial" w:hAnsi="Arial" w:cs="Arial"/>
                <w:i/>
                <w:color w:val="FF0000"/>
                <w:sz w:val="20"/>
                <w:szCs w:val="20"/>
                <w:lang w:val="fr-FR"/>
              </w:rPr>
              <w:t>P</w:t>
            </w:r>
            <w:r w:rsidR="00550CE9" w:rsidRPr="00F03CAF">
              <w:rPr>
                <w:rFonts w:ascii="Arial" w:hAnsi="Arial" w:cs="Arial" w:hint="eastAsia"/>
                <w:i/>
                <w:color w:val="FF0000"/>
                <w:sz w:val="20"/>
                <w:szCs w:val="20"/>
                <w:lang w:val="fr-FR"/>
              </w:rPr>
              <w:t>PAR-</w:t>
            </w:r>
            <w:r w:rsidR="00550CE9" w:rsidRPr="00F03CAF">
              <w:rPr>
                <w:rFonts w:ascii="Arial" w:hAnsi="Arial" w:cs="Arial" w:hint="eastAsia"/>
                <w:i/>
                <w:color w:val="FF0000"/>
                <w:sz w:val="20"/>
                <w:szCs w:val="20"/>
                <w:lang w:val="fr-FR"/>
              </w:rPr>
              <w:t>γ</w:t>
            </w:r>
          </w:p>
        </w:tc>
        <w:tc>
          <w:tcPr>
            <w:tcW w:w="9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EFAFF7" w14:textId="10E96B91" w:rsidR="004051DA" w:rsidRPr="00F03CAF" w:rsidRDefault="004051DA" w:rsidP="00023531">
            <w:pPr>
              <w:snapToGrid w:val="0"/>
              <w:spacing w:line="480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  <w:lang w:val="sv-SE"/>
              </w:rPr>
            </w:pPr>
            <w:r w:rsidRPr="00F03CAF">
              <w:rPr>
                <w:rFonts w:ascii="Arial" w:hAnsi="Arial" w:cs="Arial"/>
                <w:color w:val="FF0000"/>
                <w:sz w:val="20"/>
                <w:szCs w:val="20"/>
                <w:lang w:val="sv-SE"/>
              </w:rPr>
              <w:t>F</w:t>
            </w:r>
          </w:p>
        </w:tc>
        <w:tc>
          <w:tcPr>
            <w:tcW w:w="28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3E6628" w14:textId="06CFF8F1" w:rsidR="004051DA" w:rsidRPr="00F03CAF" w:rsidRDefault="004051DA" w:rsidP="00023531">
            <w:pPr>
              <w:snapToGrid w:val="0"/>
              <w:spacing w:line="480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  <w:lang w:val="sv-SE"/>
              </w:rPr>
            </w:pPr>
            <w:r w:rsidRPr="00F03CAF">
              <w:rPr>
                <w:rFonts w:ascii="Arial" w:hAnsi="Arial" w:cs="Arial"/>
                <w:color w:val="FF0000"/>
                <w:sz w:val="20"/>
                <w:szCs w:val="20"/>
                <w:lang w:val="sv-SE"/>
              </w:rPr>
              <w:t>5’-</w:t>
            </w:r>
            <w:r w:rsidRPr="00F03CAF">
              <w:rPr>
                <w:rFonts w:ascii="Arial" w:hAnsi="Arial" w:cs="Arial"/>
                <w:color w:val="FF0000"/>
                <w:sz w:val="20"/>
                <w:szCs w:val="20"/>
              </w:rPr>
              <w:t>TACTGCCGTTTTCACAAGTGC</w:t>
            </w:r>
            <w:r w:rsidRPr="00F03CAF">
              <w:rPr>
                <w:rFonts w:ascii="Arial" w:hAnsi="Arial" w:cs="Arial"/>
                <w:color w:val="FF0000"/>
                <w:sz w:val="20"/>
                <w:szCs w:val="20"/>
                <w:lang w:val="sv-SE"/>
              </w:rPr>
              <w:t>-3’</w:t>
            </w:r>
          </w:p>
        </w:tc>
      </w:tr>
      <w:tr w:rsidR="004051DA" w:rsidRPr="004051DA" w14:paraId="318B102D" w14:textId="77777777" w:rsidTr="004051DA">
        <w:trPr>
          <w:trHeight w:val="407"/>
          <w:jc w:val="center"/>
        </w:trPr>
        <w:tc>
          <w:tcPr>
            <w:tcW w:w="1186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A93AB4" w14:textId="77777777" w:rsidR="004051DA" w:rsidRPr="00F03CAF" w:rsidRDefault="004051DA" w:rsidP="00023531">
            <w:pPr>
              <w:snapToGrid w:val="0"/>
              <w:spacing w:line="480" w:lineRule="auto"/>
              <w:jc w:val="center"/>
              <w:rPr>
                <w:rFonts w:ascii="Arial" w:hAnsi="Arial" w:cs="Arial"/>
                <w:i/>
                <w:color w:val="FF0000"/>
                <w:sz w:val="20"/>
                <w:szCs w:val="20"/>
                <w:lang w:val="sv-SE"/>
              </w:rPr>
            </w:pPr>
          </w:p>
        </w:tc>
        <w:tc>
          <w:tcPr>
            <w:tcW w:w="9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3DF245" w14:textId="273FB70F" w:rsidR="004051DA" w:rsidRPr="00F03CAF" w:rsidRDefault="004051DA" w:rsidP="00023531">
            <w:pPr>
              <w:snapToGrid w:val="0"/>
              <w:spacing w:line="480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  <w:lang w:val="sv-SE"/>
              </w:rPr>
            </w:pPr>
            <w:r w:rsidRPr="00F03CAF">
              <w:rPr>
                <w:rFonts w:ascii="Arial" w:hAnsi="Arial" w:cs="Arial"/>
                <w:color w:val="FF0000"/>
                <w:sz w:val="20"/>
                <w:szCs w:val="20"/>
                <w:lang w:val="sv-SE"/>
              </w:rPr>
              <w:t>R</w:t>
            </w:r>
          </w:p>
        </w:tc>
        <w:tc>
          <w:tcPr>
            <w:tcW w:w="28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84039B" w14:textId="10CAB3CD" w:rsidR="004051DA" w:rsidRPr="00F03CAF" w:rsidRDefault="004051DA" w:rsidP="00023531">
            <w:pPr>
              <w:snapToGrid w:val="0"/>
              <w:spacing w:line="480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  <w:lang w:val="sv-SE"/>
              </w:rPr>
            </w:pPr>
            <w:r w:rsidRPr="00F03CAF">
              <w:rPr>
                <w:rFonts w:ascii="Arial" w:hAnsi="Arial" w:cs="Arial"/>
                <w:color w:val="FF0000"/>
                <w:sz w:val="20"/>
                <w:szCs w:val="20"/>
                <w:lang w:val="sv-SE"/>
              </w:rPr>
              <w:t>5’-</w:t>
            </w:r>
            <w:r w:rsidRPr="00F03CAF">
              <w:rPr>
                <w:rFonts w:ascii="Arial" w:hAnsi="Arial" w:cs="Arial"/>
                <w:color w:val="FF0000"/>
                <w:sz w:val="20"/>
                <w:szCs w:val="20"/>
              </w:rPr>
              <w:t>AGGTCGTGTTCACAGGTAAGA</w:t>
            </w:r>
            <w:r w:rsidRPr="00F03CAF">
              <w:rPr>
                <w:rFonts w:ascii="Arial" w:hAnsi="Arial" w:cs="Arial"/>
                <w:color w:val="FF0000"/>
                <w:sz w:val="20"/>
                <w:szCs w:val="20"/>
                <w:lang w:val="sv-SE"/>
              </w:rPr>
              <w:t>-3’</w:t>
            </w:r>
          </w:p>
        </w:tc>
      </w:tr>
      <w:tr w:rsidR="004051DA" w:rsidRPr="00286153" w14:paraId="46DFF5E2" w14:textId="77777777" w:rsidTr="004051DA">
        <w:trPr>
          <w:trHeight w:val="407"/>
          <w:jc w:val="center"/>
        </w:trPr>
        <w:tc>
          <w:tcPr>
            <w:tcW w:w="1186" w:type="pct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EF85109" w14:textId="4E2C65B1" w:rsidR="004051DA" w:rsidRPr="00023531" w:rsidRDefault="004051DA" w:rsidP="00023531">
            <w:pPr>
              <w:snapToGrid w:val="0"/>
              <w:spacing w:line="480" w:lineRule="auto"/>
              <w:jc w:val="center"/>
              <w:rPr>
                <w:rFonts w:ascii="Arial" w:hAnsi="Arial" w:cs="Arial"/>
                <w:b/>
                <w:bCs/>
                <w:i/>
                <w:sz w:val="20"/>
                <w:szCs w:val="20"/>
                <w:lang w:val="sv-SE"/>
              </w:rPr>
            </w:pPr>
            <w:r w:rsidRPr="00023531">
              <w:rPr>
                <w:rFonts w:ascii="Arial" w:hAnsi="Arial" w:cs="Arial"/>
                <w:i/>
                <w:sz w:val="20"/>
                <w:szCs w:val="20"/>
              </w:rPr>
              <w:t>Mouse-</w:t>
            </w:r>
            <w:proofErr w:type="spellStart"/>
            <w:r w:rsidRPr="00023531">
              <w:rPr>
                <w:rFonts w:ascii="Arial" w:hAnsi="Arial" w:cs="Arial"/>
                <w:i/>
                <w:sz w:val="20"/>
                <w:szCs w:val="20"/>
                <w:lang w:val="fr-FR"/>
              </w:rPr>
              <w:t>iNOS</w:t>
            </w:r>
            <w:proofErr w:type="spellEnd"/>
          </w:p>
        </w:tc>
        <w:tc>
          <w:tcPr>
            <w:tcW w:w="9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499312" w14:textId="51BEF2C0" w:rsidR="004051DA" w:rsidRPr="00023531" w:rsidRDefault="004051DA" w:rsidP="00023531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 w:rsidRPr="00023531">
              <w:rPr>
                <w:rFonts w:ascii="Arial" w:hAnsi="Arial" w:cs="Arial"/>
                <w:sz w:val="20"/>
                <w:szCs w:val="20"/>
                <w:lang w:val="sv-SE"/>
              </w:rPr>
              <w:t>F</w:t>
            </w:r>
          </w:p>
        </w:tc>
        <w:tc>
          <w:tcPr>
            <w:tcW w:w="28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9BFA59" w14:textId="5F0759C8" w:rsidR="004051DA" w:rsidRPr="00023531" w:rsidRDefault="004051DA" w:rsidP="00023531">
            <w:pPr>
              <w:snapToGrid w:val="0"/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sv-SE"/>
              </w:rPr>
            </w:pPr>
            <w:r w:rsidRPr="00023531">
              <w:rPr>
                <w:rFonts w:ascii="Arial" w:hAnsi="Arial" w:cs="Arial"/>
                <w:sz w:val="20"/>
                <w:szCs w:val="20"/>
                <w:lang w:val="sv-SE"/>
              </w:rPr>
              <w:t>5’-</w:t>
            </w:r>
            <w:r w:rsidRPr="00023531">
              <w:rPr>
                <w:rFonts w:ascii="Arial" w:hAnsi="Arial" w:cs="Arial"/>
                <w:sz w:val="20"/>
                <w:szCs w:val="20"/>
              </w:rPr>
              <w:t>GCCCCTGGAAGTTTCTCTTC-</w:t>
            </w:r>
            <w:r w:rsidRPr="00023531">
              <w:rPr>
                <w:rFonts w:ascii="Arial" w:hAnsi="Arial" w:cs="Arial"/>
                <w:sz w:val="20"/>
                <w:szCs w:val="20"/>
                <w:lang w:val="sv-SE"/>
              </w:rPr>
              <w:t>3’</w:t>
            </w:r>
          </w:p>
        </w:tc>
      </w:tr>
      <w:tr w:rsidR="004051DA" w:rsidRPr="00F03CAF" w14:paraId="5A8BD01A" w14:textId="77777777" w:rsidTr="004051DA">
        <w:trPr>
          <w:trHeight w:val="407"/>
          <w:jc w:val="center"/>
        </w:trPr>
        <w:tc>
          <w:tcPr>
            <w:tcW w:w="1186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E8B8DE" w14:textId="77777777" w:rsidR="004051DA" w:rsidRPr="00023531" w:rsidRDefault="004051DA" w:rsidP="00023531">
            <w:pPr>
              <w:snapToGrid w:val="0"/>
              <w:spacing w:line="480" w:lineRule="auto"/>
              <w:jc w:val="center"/>
              <w:rPr>
                <w:rFonts w:ascii="Arial" w:hAnsi="Arial" w:cs="Arial"/>
                <w:i/>
                <w:sz w:val="20"/>
                <w:szCs w:val="20"/>
                <w:lang w:val="sv-SE"/>
              </w:rPr>
            </w:pPr>
          </w:p>
        </w:tc>
        <w:tc>
          <w:tcPr>
            <w:tcW w:w="9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08E75A" w14:textId="46F1F22F" w:rsidR="004051DA" w:rsidRPr="00023531" w:rsidRDefault="004051DA" w:rsidP="00023531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 w:rsidRPr="00023531">
              <w:rPr>
                <w:rFonts w:ascii="Arial" w:hAnsi="Arial" w:cs="Arial"/>
                <w:sz w:val="20"/>
                <w:szCs w:val="20"/>
                <w:lang w:val="sv-SE"/>
              </w:rPr>
              <w:t>R</w:t>
            </w:r>
          </w:p>
        </w:tc>
        <w:tc>
          <w:tcPr>
            <w:tcW w:w="28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A04534" w14:textId="49DF5647" w:rsidR="004051DA" w:rsidRPr="00023531" w:rsidRDefault="004051DA" w:rsidP="00023531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 w:rsidRPr="00023531">
              <w:rPr>
                <w:rFonts w:ascii="Arial" w:hAnsi="Arial" w:cs="Arial"/>
                <w:sz w:val="20"/>
                <w:szCs w:val="20"/>
                <w:lang w:val="sv-SE"/>
              </w:rPr>
              <w:t>5’-CTGAGAACAGCACAAGGGGT-3’</w:t>
            </w:r>
          </w:p>
        </w:tc>
      </w:tr>
      <w:tr w:rsidR="004051DA" w:rsidRPr="00286153" w14:paraId="5573457C" w14:textId="77777777" w:rsidTr="004051DA">
        <w:trPr>
          <w:trHeight w:val="407"/>
          <w:jc w:val="center"/>
        </w:trPr>
        <w:tc>
          <w:tcPr>
            <w:tcW w:w="1186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FB6E56A" w14:textId="7E756C1A" w:rsidR="004051DA" w:rsidRPr="00023531" w:rsidRDefault="004051DA" w:rsidP="004051DA">
            <w:pPr>
              <w:snapToGrid w:val="0"/>
              <w:spacing w:line="480" w:lineRule="auto"/>
              <w:jc w:val="center"/>
              <w:rPr>
                <w:rFonts w:ascii="Arial" w:hAnsi="Arial" w:cs="Arial"/>
                <w:i/>
                <w:sz w:val="20"/>
                <w:szCs w:val="20"/>
                <w:lang w:val="sv-SE"/>
              </w:rPr>
            </w:pPr>
            <w:r w:rsidRPr="00023531">
              <w:rPr>
                <w:rFonts w:ascii="Arial" w:hAnsi="Arial" w:cs="Arial"/>
                <w:i/>
                <w:sz w:val="20"/>
                <w:szCs w:val="20"/>
              </w:rPr>
              <w:t>Mouse-</w:t>
            </w:r>
            <w:r w:rsidRPr="00023531">
              <w:rPr>
                <w:rFonts w:ascii="Arial" w:hAnsi="Arial" w:cs="Arial"/>
                <w:i/>
                <w:sz w:val="20"/>
                <w:szCs w:val="20"/>
                <w:lang w:val="fr-FR"/>
              </w:rPr>
              <w:t>β-</w:t>
            </w:r>
            <w:proofErr w:type="spellStart"/>
            <w:r w:rsidRPr="00023531">
              <w:rPr>
                <w:rFonts w:ascii="Arial" w:hAnsi="Arial" w:cs="Arial"/>
                <w:i/>
                <w:sz w:val="20"/>
                <w:szCs w:val="20"/>
                <w:lang w:val="fr-FR"/>
              </w:rPr>
              <w:t>actin</w:t>
            </w:r>
            <w:proofErr w:type="spellEnd"/>
          </w:p>
        </w:tc>
        <w:tc>
          <w:tcPr>
            <w:tcW w:w="9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8BEB7A" w14:textId="0270E0D4" w:rsidR="004051DA" w:rsidRPr="00023531" w:rsidRDefault="004051DA" w:rsidP="004051DA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 w:rsidRPr="00023531">
              <w:rPr>
                <w:rFonts w:ascii="Arial" w:hAnsi="Arial" w:cs="Arial"/>
                <w:sz w:val="20"/>
                <w:szCs w:val="20"/>
                <w:lang w:val="sv-SE"/>
              </w:rPr>
              <w:t>F</w:t>
            </w:r>
          </w:p>
        </w:tc>
        <w:tc>
          <w:tcPr>
            <w:tcW w:w="28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D5643D" w14:textId="762253E8" w:rsidR="004051DA" w:rsidRPr="00023531" w:rsidRDefault="004051DA" w:rsidP="004051DA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 w:rsidRPr="00023531">
              <w:rPr>
                <w:rFonts w:ascii="Arial" w:hAnsi="Arial" w:cs="Arial"/>
                <w:sz w:val="20"/>
                <w:szCs w:val="20"/>
                <w:lang w:val="sv-SE"/>
              </w:rPr>
              <w:t>5’-CTCATGAAGATCCTGACCGAG-3’</w:t>
            </w:r>
          </w:p>
        </w:tc>
      </w:tr>
      <w:tr w:rsidR="004051DA" w:rsidRPr="00286153" w14:paraId="368BC214" w14:textId="77777777" w:rsidTr="004051DA">
        <w:trPr>
          <w:trHeight w:val="407"/>
          <w:jc w:val="center"/>
        </w:trPr>
        <w:tc>
          <w:tcPr>
            <w:tcW w:w="1186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3D9145" w14:textId="77777777" w:rsidR="004051DA" w:rsidRPr="00023531" w:rsidRDefault="004051DA" w:rsidP="004051DA">
            <w:pPr>
              <w:snapToGrid w:val="0"/>
              <w:spacing w:line="480" w:lineRule="auto"/>
              <w:jc w:val="center"/>
              <w:rPr>
                <w:rFonts w:ascii="Arial" w:hAnsi="Arial" w:cs="Arial"/>
                <w:i/>
                <w:sz w:val="20"/>
                <w:szCs w:val="20"/>
                <w:lang w:val="sv-SE"/>
              </w:rPr>
            </w:pPr>
          </w:p>
        </w:tc>
        <w:tc>
          <w:tcPr>
            <w:tcW w:w="9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FADB22" w14:textId="1802636A" w:rsidR="004051DA" w:rsidRPr="00023531" w:rsidRDefault="004051DA" w:rsidP="004051DA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 w:rsidRPr="00023531">
              <w:rPr>
                <w:rFonts w:ascii="Arial" w:hAnsi="Arial" w:cs="Arial"/>
                <w:sz w:val="20"/>
                <w:szCs w:val="20"/>
                <w:lang w:val="sv-SE"/>
              </w:rPr>
              <w:t>R</w:t>
            </w:r>
          </w:p>
        </w:tc>
        <w:tc>
          <w:tcPr>
            <w:tcW w:w="28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B583BE" w14:textId="2E727CA8" w:rsidR="004051DA" w:rsidRPr="00023531" w:rsidRDefault="004051DA" w:rsidP="004051DA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 w:rsidRPr="00023531">
              <w:rPr>
                <w:rFonts w:ascii="Arial" w:hAnsi="Arial" w:cs="Arial"/>
                <w:sz w:val="20"/>
                <w:szCs w:val="20"/>
                <w:lang w:val="sv-SE"/>
              </w:rPr>
              <w:t>5’-AGTCTAGAGCAACATAGCACAG-3’</w:t>
            </w:r>
          </w:p>
        </w:tc>
      </w:tr>
    </w:tbl>
    <w:p w14:paraId="45826908" w14:textId="77777777" w:rsidR="00E43853" w:rsidRDefault="00E43853" w:rsidP="00023531">
      <w:pPr>
        <w:snapToGrid w:val="0"/>
        <w:spacing w:line="480" w:lineRule="auto"/>
        <w:rPr>
          <w:rFonts w:hint="eastAsia"/>
        </w:rPr>
      </w:pPr>
    </w:p>
    <w:p w14:paraId="37044454" w14:textId="77777777" w:rsidR="00E43853" w:rsidRDefault="00E43853" w:rsidP="00023531">
      <w:pPr>
        <w:snapToGrid w:val="0"/>
        <w:spacing w:line="480" w:lineRule="auto"/>
        <w:rPr>
          <w:rFonts w:hint="eastAsia"/>
        </w:rPr>
      </w:pPr>
    </w:p>
    <w:p w14:paraId="39BE1DFD" w14:textId="77777777" w:rsidR="00E43853" w:rsidRDefault="00E43853" w:rsidP="00023531">
      <w:pPr>
        <w:snapToGrid w:val="0"/>
        <w:spacing w:line="480" w:lineRule="auto"/>
        <w:rPr>
          <w:rFonts w:hint="eastAsia"/>
        </w:rPr>
      </w:pPr>
    </w:p>
    <w:p w14:paraId="4D9133B9" w14:textId="77777777" w:rsidR="00E43853" w:rsidRDefault="00E43853" w:rsidP="00023531">
      <w:pPr>
        <w:snapToGrid w:val="0"/>
        <w:spacing w:line="480" w:lineRule="auto"/>
        <w:rPr>
          <w:rFonts w:hint="eastAsia"/>
        </w:rPr>
      </w:pPr>
    </w:p>
    <w:p w14:paraId="567A1E9E" w14:textId="77777777" w:rsidR="00E43853" w:rsidRDefault="00E43853" w:rsidP="00023531">
      <w:pPr>
        <w:snapToGrid w:val="0"/>
        <w:spacing w:line="480" w:lineRule="auto"/>
        <w:rPr>
          <w:rFonts w:hint="eastAsia"/>
        </w:rPr>
      </w:pPr>
    </w:p>
    <w:p w14:paraId="78A332F2" w14:textId="77777777" w:rsidR="00E43853" w:rsidRPr="00FD69FC" w:rsidRDefault="00E43853" w:rsidP="00023531">
      <w:pPr>
        <w:snapToGrid w:val="0"/>
        <w:spacing w:line="480" w:lineRule="auto"/>
        <w:rPr>
          <w:rFonts w:ascii="Arial" w:hAnsi="Arial" w:cs="Arial"/>
        </w:rPr>
      </w:pPr>
    </w:p>
    <w:sectPr w:rsidR="00E43853" w:rsidRPr="00FD69FC" w:rsidSect="005301AD">
      <w:footerReference w:type="default" r:id="rId6"/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65425BE" w14:textId="77777777" w:rsidR="00CE557E" w:rsidRDefault="00CE557E" w:rsidP="00F12743">
      <w:pPr>
        <w:rPr>
          <w:rFonts w:hint="eastAsia"/>
        </w:rPr>
      </w:pPr>
      <w:r>
        <w:separator/>
      </w:r>
    </w:p>
  </w:endnote>
  <w:endnote w:type="continuationSeparator" w:id="0">
    <w:p w14:paraId="7B0CE5FE" w14:textId="77777777" w:rsidR="00CE557E" w:rsidRDefault="00CE557E" w:rsidP="00F12743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874659978"/>
      <w:docPartObj>
        <w:docPartGallery w:val="Page Numbers (Bottom of Page)"/>
        <w:docPartUnique/>
      </w:docPartObj>
    </w:sdtPr>
    <w:sdtContent>
      <w:p w14:paraId="512385B2" w14:textId="00997459" w:rsidR="00771CA3" w:rsidRDefault="00771CA3">
        <w:pPr>
          <w:pStyle w:val="a5"/>
          <w:jc w:val="center"/>
          <w:rPr>
            <w:rFonts w:hint="eastAsia"/>
          </w:rPr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36ACA176" w14:textId="77777777" w:rsidR="00771CA3" w:rsidRDefault="00771CA3">
    <w:pPr>
      <w:pStyle w:val="a5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823381A" w14:textId="77777777" w:rsidR="00CE557E" w:rsidRDefault="00CE557E" w:rsidP="00F12743">
      <w:pPr>
        <w:rPr>
          <w:rFonts w:hint="eastAsia"/>
        </w:rPr>
      </w:pPr>
      <w:r>
        <w:separator/>
      </w:r>
    </w:p>
  </w:footnote>
  <w:footnote w:type="continuationSeparator" w:id="0">
    <w:p w14:paraId="0BF2D5C0" w14:textId="77777777" w:rsidR="00CE557E" w:rsidRDefault="00CE557E" w:rsidP="00F12743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F80283"/>
    <w:rsid w:val="00023531"/>
    <w:rsid w:val="0003078E"/>
    <w:rsid w:val="00045150"/>
    <w:rsid w:val="00062471"/>
    <w:rsid w:val="00063AA5"/>
    <w:rsid w:val="000852BA"/>
    <w:rsid w:val="00090ACD"/>
    <w:rsid w:val="0009320A"/>
    <w:rsid w:val="000C0784"/>
    <w:rsid w:val="000E4D65"/>
    <w:rsid w:val="000F055C"/>
    <w:rsid w:val="00106460"/>
    <w:rsid w:val="00106F5F"/>
    <w:rsid w:val="00154A4A"/>
    <w:rsid w:val="00174765"/>
    <w:rsid w:val="001A7C5E"/>
    <w:rsid w:val="001C6A05"/>
    <w:rsid w:val="001F7174"/>
    <w:rsid w:val="0021352A"/>
    <w:rsid w:val="002175CF"/>
    <w:rsid w:val="002425D2"/>
    <w:rsid w:val="002504B1"/>
    <w:rsid w:val="0026774B"/>
    <w:rsid w:val="00270F6D"/>
    <w:rsid w:val="00291AAE"/>
    <w:rsid w:val="002A632B"/>
    <w:rsid w:val="002D4CBF"/>
    <w:rsid w:val="002E042D"/>
    <w:rsid w:val="003509A2"/>
    <w:rsid w:val="00362636"/>
    <w:rsid w:val="00380815"/>
    <w:rsid w:val="00395857"/>
    <w:rsid w:val="003A25DD"/>
    <w:rsid w:val="003B32E2"/>
    <w:rsid w:val="003C61AB"/>
    <w:rsid w:val="003D0A7B"/>
    <w:rsid w:val="003E21DA"/>
    <w:rsid w:val="003E5B8C"/>
    <w:rsid w:val="003F0AD8"/>
    <w:rsid w:val="003F6EB7"/>
    <w:rsid w:val="004051DA"/>
    <w:rsid w:val="00423FB0"/>
    <w:rsid w:val="00435843"/>
    <w:rsid w:val="004455C3"/>
    <w:rsid w:val="004606D1"/>
    <w:rsid w:val="00484E16"/>
    <w:rsid w:val="00496491"/>
    <w:rsid w:val="004972C6"/>
    <w:rsid w:val="004A383B"/>
    <w:rsid w:val="004B0D98"/>
    <w:rsid w:val="004B703F"/>
    <w:rsid w:val="004E4DEA"/>
    <w:rsid w:val="004F2A4A"/>
    <w:rsid w:val="00511B59"/>
    <w:rsid w:val="005301AD"/>
    <w:rsid w:val="00550CE9"/>
    <w:rsid w:val="00567363"/>
    <w:rsid w:val="00582010"/>
    <w:rsid w:val="005901BB"/>
    <w:rsid w:val="005C57C0"/>
    <w:rsid w:val="005E5E7C"/>
    <w:rsid w:val="005F56BE"/>
    <w:rsid w:val="00624110"/>
    <w:rsid w:val="00664C22"/>
    <w:rsid w:val="00671EEF"/>
    <w:rsid w:val="00694EEF"/>
    <w:rsid w:val="006A2DCB"/>
    <w:rsid w:val="006E3C6F"/>
    <w:rsid w:val="006F51D3"/>
    <w:rsid w:val="007470F3"/>
    <w:rsid w:val="00757A61"/>
    <w:rsid w:val="00765071"/>
    <w:rsid w:val="00766EB9"/>
    <w:rsid w:val="0076722C"/>
    <w:rsid w:val="00771CA3"/>
    <w:rsid w:val="007721EA"/>
    <w:rsid w:val="007A6BD7"/>
    <w:rsid w:val="007B2106"/>
    <w:rsid w:val="007C1C4F"/>
    <w:rsid w:val="007D454E"/>
    <w:rsid w:val="00846986"/>
    <w:rsid w:val="00855F3D"/>
    <w:rsid w:val="00882EB8"/>
    <w:rsid w:val="00886721"/>
    <w:rsid w:val="00886DF4"/>
    <w:rsid w:val="00894D66"/>
    <w:rsid w:val="00896B17"/>
    <w:rsid w:val="008B3B1E"/>
    <w:rsid w:val="008B754D"/>
    <w:rsid w:val="008E61FE"/>
    <w:rsid w:val="00951A54"/>
    <w:rsid w:val="00980268"/>
    <w:rsid w:val="009B1696"/>
    <w:rsid w:val="009E797B"/>
    <w:rsid w:val="00A43317"/>
    <w:rsid w:val="00A9617A"/>
    <w:rsid w:val="00AA67AA"/>
    <w:rsid w:val="00AC04AB"/>
    <w:rsid w:val="00AC0B42"/>
    <w:rsid w:val="00AD7004"/>
    <w:rsid w:val="00AE1857"/>
    <w:rsid w:val="00AF2861"/>
    <w:rsid w:val="00B26FDA"/>
    <w:rsid w:val="00B379B6"/>
    <w:rsid w:val="00B41211"/>
    <w:rsid w:val="00B64E5A"/>
    <w:rsid w:val="00BF4969"/>
    <w:rsid w:val="00BF5448"/>
    <w:rsid w:val="00C035E1"/>
    <w:rsid w:val="00C77537"/>
    <w:rsid w:val="00C8369C"/>
    <w:rsid w:val="00CA5EE5"/>
    <w:rsid w:val="00CB7AA0"/>
    <w:rsid w:val="00CC2F61"/>
    <w:rsid w:val="00CE5196"/>
    <w:rsid w:val="00CE526F"/>
    <w:rsid w:val="00CE557E"/>
    <w:rsid w:val="00CE6A32"/>
    <w:rsid w:val="00D33944"/>
    <w:rsid w:val="00D45757"/>
    <w:rsid w:val="00D528C8"/>
    <w:rsid w:val="00DC129B"/>
    <w:rsid w:val="00DC1EC4"/>
    <w:rsid w:val="00DE5DC1"/>
    <w:rsid w:val="00DE7603"/>
    <w:rsid w:val="00DF181D"/>
    <w:rsid w:val="00E079B6"/>
    <w:rsid w:val="00E35C0A"/>
    <w:rsid w:val="00E43853"/>
    <w:rsid w:val="00E93771"/>
    <w:rsid w:val="00EA1D41"/>
    <w:rsid w:val="00EB007B"/>
    <w:rsid w:val="00EB410B"/>
    <w:rsid w:val="00ED0147"/>
    <w:rsid w:val="00ED3BC2"/>
    <w:rsid w:val="00EE0263"/>
    <w:rsid w:val="00EE7A69"/>
    <w:rsid w:val="00EF7C46"/>
    <w:rsid w:val="00F03CAF"/>
    <w:rsid w:val="00F072AD"/>
    <w:rsid w:val="00F12743"/>
    <w:rsid w:val="00F3064C"/>
    <w:rsid w:val="00F30A63"/>
    <w:rsid w:val="00F42FB3"/>
    <w:rsid w:val="00F55111"/>
    <w:rsid w:val="00F61683"/>
    <w:rsid w:val="00F80283"/>
    <w:rsid w:val="00F8321F"/>
    <w:rsid w:val="00FA4CD8"/>
    <w:rsid w:val="00FC17C6"/>
    <w:rsid w:val="00FC6BF5"/>
    <w:rsid w:val="00FD69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FF6C92C"/>
  <w15:chartTrackingRefBased/>
  <w15:docId w15:val="{7AA146CC-60CB-4783-AC5B-E9BAC9893E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1274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1274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1274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1274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12743"/>
    <w:rPr>
      <w:sz w:val="18"/>
      <w:szCs w:val="18"/>
    </w:rPr>
  </w:style>
  <w:style w:type="table" w:styleId="a7">
    <w:name w:val="Table Grid"/>
    <w:basedOn w:val="a1"/>
    <w:uiPriority w:val="39"/>
    <w:rsid w:val="00F1274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2</Pages>
  <Words>206</Words>
  <Characters>1175</Characters>
  <Application>Microsoft Office Word</Application>
  <DocSecurity>0</DocSecurity>
  <Lines>9</Lines>
  <Paragraphs>2</Paragraphs>
  <ScaleCrop>false</ScaleCrop>
  <Company/>
  <LinksUpToDate>false</LinksUpToDate>
  <CharactersWithSpaces>13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锋 徐</dc:creator>
  <cp:keywords/>
  <dc:description/>
  <cp:lastModifiedBy>锋 徐</cp:lastModifiedBy>
  <cp:revision>22</cp:revision>
  <dcterms:created xsi:type="dcterms:W3CDTF">2023-09-21T08:54:00Z</dcterms:created>
  <dcterms:modified xsi:type="dcterms:W3CDTF">2024-08-24T12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12321cdf11a883714b6436df7ae6399d504af4a13831dc5601ab5272afd8c2e</vt:lpwstr>
  </property>
</Properties>
</file>